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E7AC0" w14:textId="3A435046" w:rsidR="00C6547D" w:rsidRDefault="00C6547D" w:rsidP="00C6547D">
      <w:pPr>
        <w:rPr>
          <w:b/>
          <w:bCs/>
          <w:noProof/>
        </w:rPr>
      </w:pPr>
      <w:r w:rsidRPr="000840DF">
        <w:rPr>
          <w:b/>
          <w:bCs/>
          <w:noProof/>
        </w:rPr>
        <w:t>Table 2. Similarities and differences between statistical and biomedical significance</w:t>
      </w:r>
    </w:p>
    <w:p w14:paraId="660E8E2E" w14:textId="77777777" w:rsidR="007D031D" w:rsidRDefault="007D031D" w:rsidP="00C6547D">
      <w:pPr>
        <w:rPr>
          <w:b/>
          <w:bCs/>
          <w:noProof/>
        </w:rPr>
      </w:pPr>
    </w:p>
    <w:tbl>
      <w:tblPr>
        <w:tblStyle w:val="TableGrid"/>
        <w:tblW w:w="9810" w:type="dxa"/>
        <w:tblInd w:w="-545" w:type="dxa"/>
        <w:tblLook w:val="04A0" w:firstRow="1" w:lastRow="0" w:firstColumn="1" w:lastColumn="0" w:noHBand="0" w:noVBand="1"/>
      </w:tblPr>
      <w:tblGrid>
        <w:gridCol w:w="5840"/>
        <w:gridCol w:w="456"/>
        <w:gridCol w:w="951"/>
        <w:gridCol w:w="773"/>
        <w:gridCol w:w="1790"/>
      </w:tblGrid>
      <w:tr w:rsidR="007D031D" w14:paraId="4C4E0E43" w14:textId="77777777" w:rsidTr="007D031D">
        <w:tc>
          <w:tcPr>
            <w:tcW w:w="5840" w:type="dxa"/>
          </w:tcPr>
          <w:p w14:paraId="2D0E6CC3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Variable</w:t>
            </w:r>
          </w:p>
        </w:tc>
        <w:tc>
          <w:tcPr>
            <w:tcW w:w="456" w:type="dxa"/>
          </w:tcPr>
          <w:p w14:paraId="1D6F4757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N</w:t>
            </w:r>
          </w:p>
        </w:tc>
        <w:tc>
          <w:tcPr>
            <w:tcW w:w="951" w:type="dxa"/>
          </w:tcPr>
          <w:p w14:paraId="5110878E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Median</w:t>
            </w:r>
          </w:p>
        </w:tc>
        <w:tc>
          <w:tcPr>
            <w:tcW w:w="773" w:type="dxa"/>
            <w:vMerge w:val="restart"/>
          </w:tcPr>
          <w:p w14:paraId="022D4036" w14:textId="77777777" w:rsidR="007D031D" w:rsidRDefault="007D031D" w:rsidP="000E383D">
            <w:pPr>
              <w:jc w:val="center"/>
              <w:rPr>
                <w:noProof/>
              </w:rPr>
            </w:pPr>
            <w:r w:rsidRPr="00EC1F93">
              <w:rPr>
                <w:i/>
                <w:iCs/>
                <w:noProof/>
              </w:rPr>
              <w:t>P</w:t>
            </w:r>
            <w:r>
              <w:rPr>
                <w:noProof/>
              </w:rPr>
              <w:t xml:space="preserve"> value</w:t>
            </w:r>
          </w:p>
        </w:tc>
        <w:tc>
          <w:tcPr>
            <w:tcW w:w="1790" w:type="dxa"/>
            <w:vMerge w:val="restart"/>
          </w:tcPr>
          <w:p w14:paraId="2C1E7426" w14:textId="77777777" w:rsidR="007D031D" w:rsidRDefault="007D031D" w:rsidP="007D031D">
            <w:pPr>
              <w:rPr>
                <w:i/>
                <w:iCs/>
                <w:noProof/>
              </w:rPr>
            </w:pPr>
            <w:r>
              <w:rPr>
                <w:i/>
                <w:iCs/>
                <w:noProof/>
              </w:rPr>
              <w:t>Overlapping</w:t>
            </w:r>
          </w:p>
          <w:p w14:paraId="64091A97" w14:textId="5931E28D" w:rsidR="007D031D" w:rsidRPr="00EC1F93" w:rsidRDefault="007D031D" w:rsidP="007D031D">
            <w:pPr>
              <w:rPr>
                <w:i/>
                <w:iCs/>
                <w:noProof/>
              </w:rPr>
            </w:pPr>
            <w:r>
              <w:rPr>
                <w:i/>
                <w:iCs/>
                <w:noProof/>
              </w:rPr>
              <w:t>data intervals</w:t>
            </w:r>
          </w:p>
        </w:tc>
      </w:tr>
      <w:tr w:rsidR="007D031D" w14:paraId="0143E3E2" w14:textId="77777777" w:rsidTr="007D031D">
        <w:tc>
          <w:tcPr>
            <w:tcW w:w="5840" w:type="dxa"/>
          </w:tcPr>
          <w:p w14:paraId="69860065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Early vs. late immuno-suppression</w:t>
            </w:r>
          </w:p>
        </w:tc>
        <w:tc>
          <w:tcPr>
            <w:tcW w:w="1407" w:type="dxa"/>
            <w:gridSpan w:val="2"/>
          </w:tcPr>
          <w:p w14:paraId="54CA1DA6" w14:textId="77777777" w:rsidR="007D031D" w:rsidRDefault="007D031D" w:rsidP="000E383D">
            <w:pPr>
              <w:jc w:val="center"/>
              <w:rPr>
                <w:noProof/>
              </w:rPr>
            </w:pPr>
          </w:p>
        </w:tc>
        <w:tc>
          <w:tcPr>
            <w:tcW w:w="773" w:type="dxa"/>
            <w:vMerge/>
          </w:tcPr>
          <w:p w14:paraId="68E045EA" w14:textId="77777777" w:rsidR="007D031D" w:rsidRPr="00EC1F93" w:rsidRDefault="007D031D" w:rsidP="000E383D">
            <w:pPr>
              <w:jc w:val="center"/>
              <w:rPr>
                <w:i/>
                <w:iCs/>
                <w:noProof/>
              </w:rPr>
            </w:pPr>
          </w:p>
        </w:tc>
        <w:tc>
          <w:tcPr>
            <w:tcW w:w="1790" w:type="dxa"/>
            <w:vMerge/>
          </w:tcPr>
          <w:p w14:paraId="7EE70F53" w14:textId="77777777" w:rsidR="007D031D" w:rsidRPr="00EC1F93" w:rsidRDefault="007D031D" w:rsidP="000E383D">
            <w:pPr>
              <w:jc w:val="center"/>
              <w:rPr>
                <w:i/>
                <w:iCs/>
                <w:noProof/>
              </w:rPr>
            </w:pPr>
          </w:p>
        </w:tc>
      </w:tr>
      <w:tr w:rsidR="007D031D" w14:paraId="7CF0B157" w14:textId="77777777" w:rsidTr="007D031D">
        <w:tc>
          <w:tcPr>
            <w:tcW w:w="5840" w:type="dxa"/>
          </w:tcPr>
          <w:p w14:paraId="248A0AFA" w14:textId="77777777" w:rsidR="007D031D" w:rsidRDefault="007D031D" w:rsidP="000E383D">
            <w:pPr>
              <w:jc w:val="center"/>
              <w:rPr>
                <w:noProof/>
              </w:rPr>
            </w:pPr>
            <w:r w:rsidRPr="008A3BC6">
              <w:rPr>
                <w:noProof/>
              </w:rPr>
              <w:t xml:space="preserve">Neutrophil % </w:t>
            </w:r>
            <w:r>
              <w:rPr>
                <w:noProof/>
              </w:rPr>
              <w:t>early immuno-suppression</w:t>
            </w:r>
          </w:p>
        </w:tc>
        <w:tc>
          <w:tcPr>
            <w:tcW w:w="456" w:type="dxa"/>
            <w:shd w:val="clear" w:color="auto" w:fill="auto"/>
          </w:tcPr>
          <w:p w14:paraId="5ED3E34C" w14:textId="77777777" w:rsidR="007D031D" w:rsidRPr="00B53AEC" w:rsidRDefault="007D031D" w:rsidP="000E383D">
            <w:pPr>
              <w:jc w:val="center"/>
              <w:rPr>
                <w:noProof/>
              </w:rPr>
            </w:pPr>
            <w:r w:rsidRPr="00B53AEC">
              <w:rPr>
                <w:noProof/>
              </w:rPr>
              <w:t>11</w:t>
            </w:r>
          </w:p>
        </w:tc>
        <w:tc>
          <w:tcPr>
            <w:tcW w:w="951" w:type="dxa"/>
            <w:shd w:val="clear" w:color="auto" w:fill="auto"/>
          </w:tcPr>
          <w:p w14:paraId="01C3D515" w14:textId="77777777" w:rsidR="007D031D" w:rsidRPr="00B53AEC" w:rsidRDefault="007D031D" w:rsidP="000E383D">
            <w:pPr>
              <w:jc w:val="center"/>
              <w:rPr>
                <w:noProof/>
              </w:rPr>
            </w:pPr>
            <w:r w:rsidRPr="00B53AEC">
              <w:rPr>
                <w:noProof/>
              </w:rPr>
              <w:t>57.7</w:t>
            </w:r>
          </w:p>
        </w:tc>
        <w:tc>
          <w:tcPr>
            <w:tcW w:w="773" w:type="dxa"/>
            <w:vMerge w:val="restart"/>
          </w:tcPr>
          <w:p w14:paraId="50D2492A" w14:textId="77777777" w:rsidR="007D031D" w:rsidRPr="00B53AEC" w:rsidRDefault="007D031D" w:rsidP="007D031D">
            <w:pPr>
              <w:spacing w:line="240" w:lineRule="auto"/>
              <w:jc w:val="center"/>
              <w:rPr>
                <w:noProof/>
                <w:sz w:val="12"/>
                <w:szCs w:val="12"/>
              </w:rPr>
            </w:pPr>
          </w:p>
          <w:p w14:paraId="2E4DB57D" w14:textId="77777777" w:rsidR="007D031D" w:rsidRPr="00BA7AF2" w:rsidRDefault="007D031D" w:rsidP="000E383D">
            <w:pPr>
              <w:jc w:val="center"/>
              <w:rPr>
                <w:b/>
                <w:bCs/>
                <w:noProof/>
              </w:rPr>
            </w:pPr>
            <w:r w:rsidRPr="00BA7AF2">
              <w:rPr>
                <w:b/>
                <w:bCs/>
                <w:noProof/>
              </w:rPr>
              <w:t>&lt;0.01</w:t>
            </w:r>
          </w:p>
        </w:tc>
        <w:tc>
          <w:tcPr>
            <w:tcW w:w="1790" w:type="dxa"/>
            <w:vMerge w:val="restart"/>
          </w:tcPr>
          <w:p w14:paraId="76385619" w14:textId="77777777" w:rsidR="007D031D" w:rsidRPr="00C01A9D" w:rsidRDefault="007D031D" w:rsidP="007D031D">
            <w:pPr>
              <w:pStyle w:val="Heading2"/>
              <w:spacing w:before="0" w:after="0" w:line="240" w:lineRule="auto"/>
              <w:rPr>
                <w:noProof/>
                <w:sz w:val="12"/>
                <w:szCs w:val="12"/>
              </w:rPr>
            </w:pPr>
          </w:p>
          <w:p w14:paraId="6A4BE72E" w14:textId="77777777" w:rsidR="007D031D" w:rsidRPr="00C01A9D" w:rsidRDefault="007D031D" w:rsidP="000E383D">
            <w:pPr>
              <w:pStyle w:val="Heading2"/>
              <w:spacing w:before="0" w:after="0"/>
              <w:jc w:val="center"/>
              <w:rPr>
                <w:noProof/>
                <w:sz w:val="24"/>
                <w:szCs w:val="24"/>
              </w:rPr>
            </w:pPr>
            <w:r w:rsidRPr="00C01A9D">
              <w:rPr>
                <w:noProof/>
                <w:sz w:val="24"/>
                <w:szCs w:val="24"/>
              </w:rPr>
              <w:t>yes</w:t>
            </w:r>
          </w:p>
        </w:tc>
      </w:tr>
      <w:tr w:rsidR="007D031D" w14:paraId="6909C5AF" w14:textId="77777777" w:rsidTr="007D031D">
        <w:tc>
          <w:tcPr>
            <w:tcW w:w="5840" w:type="dxa"/>
          </w:tcPr>
          <w:p w14:paraId="38D04A72" w14:textId="77777777" w:rsidR="007D031D" w:rsidRDefault="007D031D" w:rsidP="000E383D">
            <w:pPr>
              <w:jc w:val="center"/>
              <w:rPr>
                <w:noProof/>
              </w:rPr>
            </w:pPr>
            <w:r w:rsidRPr="008A3BC6">
              <w:rPr>
                <w:noProof/>
              </w:rPr>
              <w:t xml:space="preserve">Neutrophil % </w:t>
            </w:r>
            <w:r>
              <w:rPr>
                <w:noProof/>
              </w:rPr>
              <w:t>late immuno-suppression</w:t>
            </w:r>
          </w:p>
        </w:tc>
        <w:tc>
          <w:tcPr>
            <w:tcW w:w="456" w:type="dxa"/>
            <w:shd w:val="clear" w:color="auto" w:fill="auto"/>
          </w:tcPr>
          <w:p w14:paraId="29C4CA5D" w14:textId="77777777" w:rsidR="007D031D" w:rsidRPr="00B53AEC" w:rsidRDefault="007D031D" w:rsidP="000E383D">
            <w:pPr>
              <w:jc w:val="center"/>
              <w:rPr>
                <w:noProof/>
              </w:rPr>
            </w:pPr>
            <w:r w:rsidRPr="00B53AEC">
              <w:rPr>
                <w:noProof/>
              </w:rPr>
              <w:t>9</w:t>
            </w:r>
          </w:p>
        </w:tc>
        <w:tc>
          <w:tcPr>
            <w:tcW w:w="951" w:type="dxa"/>
            <w:shd w:val="clear" w:color="auto" w:fill="auto"/>
          </w:tcPr>
          <w:p w14:paraId="7D94082E" w14:textId="77777777" w:rsidR="007D031D" w:rsidRPr="00B53AEC" w:rsidRDefault="007D031D" w:rsidP="000E383D">
            <w:pPr>
              <w:jc w:val="center"/>
              <w:rPr>
                <w:noProof/>
              </w:rPr>
            </w:pPr>
            <w:r w:rsidRPr="00B53AEC">
              <w:rPr>
                <w:noProof/>
              </w:rPr>
              <w:t>86.4</w:t>
            </w:r>
          </w:p>
        </w:tc>
        <w:tc>
          <w:tcPr>
            <w:tcW w:w="773" w:type="dxa"/>
            <w:vMerge/>
          </w:tcPr>
          <w:p w14:paraId="330AC7F8" w14:textId="77777777" w:rsidR="007D031D" w:rsidRDefault="007D031D" w:rsidP="000E383D">
            <w:pPr>
              <w:jc w:val="center"/>
              <w:rPr>
                <w:noProof/>
              </w:rPr>
            </w:pPr>
          </w:p>
        </w:tc>
        <w:tc>
          <w:tcPr>
            <w:tcW w:w="1790" w:type="dxa"/>
            <w:vMerge/>
          </w:tcPr>
          <w:p w14:paraId="3FA6474A" w14:textId="77777777" w:rsidR="007D031D" w:rsidRPr="00C01A9D" w:rsidRDefault="007D031D" w:rsidP="000E383D">
            <w:pPr>
              <w:jc w:val="center"/>
              <w:rPr>
                <w:b/>
                <w:bCs/>
                <w:noProof/>
              </w:rPr>
            </w:pPr>
          </w:p>
        </w:tc>
      </w:tr>
      <w:tr w:rsidR="007D031D" w14:paraId="0CC60620" w14:textId="77777777" w:rsidTr="007D031D">
        <w:tc>
          <w:tcPr>
            <w:tcW w:w="5840" w:type="dxa"/>
          </w:tcPr>
          <w:p w14:paraId="36F1C8AE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Monocyte</w:t>
            </w:r>
            <w:r w:rsidRPr="008A3BC6">
              <w:rPr>
                <w:noProof/>
              </w:rPr>
              <w:t xml:space="preserve"> % </w:t>
            </w:r>
            <w:r>
              <w:rPr>
                <w:noProof/>
              </w:rPr>
              <w:t>early immuno-suppression</w:t>
            </w:r>
          </w:p>
        </w:tc>
        <w:tc>
          <w:tcPr>
            <w:tcW w:w="456" w:type="dxa"/>
          </w:tcPr>
          <w:p w14:paraId="74AC8995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11</w:t>
            </w:r>
          </w:p>
        </w:tc>
        <w:tc>
          <w:tcPr>
            <w:tcW w:w="951" w:type="dxa"/>
          </w:tcPr>
          <w:p w14:paraId="1A27192F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21.2</w:t>
            </w:r>
          </w:p>
        </w:tc>
        <w:tc>
          <w:tcPr>
            <w:tcW w:w="773" w:type="dxa"/>
            <w:vMerge w:val="restart"/>
          </w:tcPr>
          <w:p w14:paraId="68FDE3E2" w14:textId="77777777" w:rsidR="007D031D" w:rsidRPr="00B53AEC" w:rsidRDefault="007D031D" w:rsidP="007D031D">
            <w:pPr>
              <w:spacing w:line="240" w:lineRule="auto"/>
              <w:jc w:val="center"/>
              <w:rPr>
                <w:noProof/>
                <w:sz w:val="12"/>
                <w:szCs w:val="12"/>
              </w:rPr>
            </w:pPr>
          </w:p>
          <w:p w14:paraId="6F1C3DB3" w14:textId="77777777" w:rsidR="007D031D" w:rsidRPr="00BA7AF2" w:rsidRDefault="007D031D" w:rsidP="007D031D">
            <w:pPr>
              <w:spacing w:line="240" w:lineRule="auto"/>
              <w:jc w:val="center"/>
              <w:rPr>
                <w:b/>
                <w:bCs/>
                <w:noProof/>
              </w:rPr>
            </w:pPr>
            <w:r w:rsidRPr="00BA7AF2">
              <w:rPr>
                <w:b/>
                <w:bCs/>
                <w:noProof/>
              </w:rPr>
              <w:t>&lt;0.01</w:t>
            </w:r>
          </w:p>
        </w:tc>
        <w:tc>
          <w:tcPr>
            <w:tcW w:w="1790" w:type="dxa"/>
            <w:vMerge w:val="restart"/>
          </w:tcPr>
          <w:p w14:paraId="2977EBBF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789BD1A1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sz w:val="12"/>
                <w:szCs w:val="12"/>
              </w:rPr>
            </w:pPr>
            <w:r w:rsidRPr="00C01A9D">
              <w:rPr>
                <w:b/>
                <w:bCs/>
                <w:noProof/>
              </w:rPr>
              <w:t>yes</w:t>
            </w:r>
          </w:p>
        </w:tc>
      </w:tr>
      <w:tr w:rsidR="007D031D" w14:paraId="00DBE4BF" w14:textId="77777777" w:rsidTr="007D031D">
        <w:tc>
          <w:tcPr>
            <w:tcW w:w="5840" w:type="dxa"/>
          </w:tcPr>
          <w:p w14:paraId="23E5BE30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Monocyte</w:t>
            </w:r>
            <w:r w:rsidRPr="008A3BC6">
              <w:rPr>
                <w:noProof/>
              </w:rPr>
              <w:t xml:space="preserve"> % </w:t>
            </w:r>
            <w:r>
              <w:rPr>
                <w:noProof/>
              </w:rPr>
              <w:t>late immuno-suppression</w:t>
            </w:r>
          </w:p>
        </w:tc>
        <w:tc>
          <w:tcPr>
            <w:tcW w:w="456" w:type="dxa"/>
          </w:tcPr>
          <w:p w14:paraId="3FBDF2A2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9</w:t>
            </w:r>
          </w:p>
        </w:tc>
        <w:tc>
          <w:tcPr>
            <w:tcW w:w="951" w:type="dxa"/>
          </w:tcPr>
          <w:p w14:paraId="7511F75B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5.4</w:t>
            </w:r>
          </w:p>
        </w:tc>
        <w:tc>
          <w:tcPr>
            <w:tcW w:w="773" w:type="dxa"/>
            <w:vMerge/>
          </w:tcPr>
          <w:p w14:paraId="4D4B5B57" w14:textId="77777777" w:rsidR="007D031D" w:rsidRDefault="007D031D" w:rsidP="000E383D">
            <w:pPr>
              <w:jc w:val="center"/>
              <w:rPr>
                <w:noProof/>
              </w:rPr>
            </w:pPr>
          </w:p>
        </w:tc>
        <w:tc>
          <w:tcPr>
            <w:tcW w:w="1790" w:type="dxa"/>
            <w:vMerge/>
          </w:tcPr>
          <w:p w14:paraId="5EFBE70E" w14:textId="77777777" w:rsidR="007D031D" w:rsidRPr="00C01A9D" w:rsidRDefault="007D031D" w:rsidP="000E383D">
            <w:pPr>
              <w:jc w:val="center"/>
              <w:rPr>
                <w:b/>
                <w:bCs/>
                <w:noProof/>
              </w:rPr>
            </w:pPr>
          </w:p>
        </w:tc>
      </w:tr>
      <w:tr w:rsidR="007D031D" w14:paraId="6B9D87E6" w14:textId="77777777" w:rsidTr="007D031D">
        <w:tc>
          <w:tcPr>
            <w:tcW w:w="5840" w:type="dxa"/>
          </w:tcPr>
          <w:p w14:paraId="0EE33301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 xml:space="preserve">Lymphocyte </w:t>
            </w:r>
            <w:r w:rsidRPr="008A3BC6">
              <w:rPr>
                <w:noProof/>
              </w:rPr>
              <w:t xml:space="preserve">% </w:t>
            </w:r>
            <w:r>
              <w:rPr>
                <w:noProof/>
              </w:rPr>
              <w:t>early immuno-suppression</w:t>
            </w:r>
          </w:p>
        </w:tc>
        <w:tc>
          <w:tcPr>
            <w:tcW w:w="456" w:type="dxa"/>
          </w:tcPr>
          <w:p w14:paraId="3D286902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11</w:t>
            </w:r>
          </w:p>
        </w:tc>
        <w:tc>
          <w:tcPr>
            <w:tcW w:w="951" w:type="dxa"/>
          </w:tcPr>
          <w:p w14:paraId="5251472E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18.1</w:t>
            </w:r>
          </w:p>
        </w:tc>
        <w:tc>
          <w:tcPr>
            <w:tcW w:w="773" w:type="dxa"/>
            <w:vMerge w:val="restart"/>
          </w:tcPr>
          <w:p w14:paraId="1324A2F4" w14:textId="77777777" w:rsidR="007D031D" w:rsidRPr="009710E7" w:rsidRDefault="007D031D" w:rsidP="007D031D">
            <w:pPr>
              <w:spacing w:line="240" w:lineRule="auto"/>
              <w:rPr>
                <w:noProof/>
                <w:sz w:val="12"/>
                <w:szCs w:val="12"/>
              </w:rPr>
            </w:pPr>
          </w:p>
          <w:p w14:paraId="7F8C2C0D" w14:textId="77777777" w:rsidR="007D031D" w:rsidRDefault="007D031D" w:rsidP="007D031D">
            <w:pPr>
              <w:spacing w:line="240" w:lineRule="auto"/>
              <w:rPr>
                <w:noProof/>
              </w:rPr>
            </w:pPr>
            <w:r>
              <w:rPr>
                <w:noProof/>
              </w:rPr>
              <w:t>&gt;0.05</w:t>
            </w:r>
          </w:p>
        </w:tc>
        <w:tc>
          <w:tcPr>
            <w:tcW w:w="1790" w:type="dxa"/>
            <w:vMerge w:val="restart"/>
          </w:tcPr>
          <w:p w14:paraId="3F82DE84" w14:textId="77777777" w:rsidR="007D031D" w:rsidRPr="00C01A9D" w:rsidRDefault="007D031D" w:rsidP="007D031D">
            <w:pPr>
              <w:spacing w:line="240" w:lineRule="auto"/>
              <w:rPr>
                <w:b/>
                <w:bCs/>
                <w:noProof/>
                <w:sz w:val="12"/>
                <w:szCs w:val="12"/>
              </w:rPr>
            </w:pPr>
          </w:p>
          <w:p w14:paraId="1A9F4818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</w:rPr>
            </w:pPr>
            <w:r w:rsidRPr="00C01A9D">
              <w:rPr>
                <w:b/>
                <w:bCs/>
                <w:noProof/>
              </w:rPr>
              <w:t>yes</w:t>
            </w:r>
          </w:p>
        </w:tc>
      </w:tr>
      <w:tr w:rsidR="007D031D" w14:paraId="4B8B20FD" w14:textId="77777777" w:rsidTr="007D031D">
        <w:tc>
          <w:tcPr>
            <w:tcW w:w="5840" w:type="dxa"/>
          </w:tcPr>
          <w:p w14:paraId="157371D3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Lymphocyte</w:t>
            </w:r>
            <w:r w:rsidRPr="008A3BC6">
              <w:rPr>
                <w:noProof/>
              </w:rPr>
              <w:t xml:space="preserve"> % </w:t>
            </w:r>
            <w:r>
              <w:rPr>
                <w:noProof/>
              </w:rPr>
              <w:t>late immuno-suppression</w:t>
            </w:r>
          </w:p>
        </w:tc>
        <w:tc>
          <w:tcPr>
            <w:tcW w:w="456" w:type="dxa"/>
          </w:tcPr>
          <w:p w14:paraId="08E27B74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9</w:t>
            </w:r>
          </w:p>
        </w:tc>
        <w:tc>
          <w:tcPr>
            <w:tcW w:w="951" w:type="dxa"/>
          </w:tcPr>
          <w:p w14:paraId="73A6D5C6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6.7</w:t>
            </w:r>
          </w:p>
        </w:tc>
        <w:tc>
          <w:tcPr>
            <w:tcW w:w="773" w:type="dxa"/>
            <w:vMerge/>
          </w:tcPr>
          <w:p w14:paraId="6263F574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  <w:tc>
          <w:tcPr>
            <w:tcW w:w="1790" w:type="dxa"/>
            <w:vMerge/>
          </w:tcPr>
          <w:p w14:paraId="2FCC4BF7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</w:tr>
      <w:tr w:rsidR="007D031D" w14:paraId="22F0EB85" w14:textId="77777777" w:rsidTr="007D031D">
        <w:tc>
          <w:tcPr>
            <w:tcW w:w="5840" w:type="dxa"/>
          </w:tcPr>
          <w:p w14:paraId="337D7715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Early immuno-competence vs. early immuno-suppression</w:t>
            </w:r>
          </w:p>
        </w:tc>
        <w:tc>
          <w:tcPr>
            <w:tcW w:w="1407" w:type="dxa"/>
            <w:gridSpan w:val="2"/>
          </w:tcPr>
          <w:p w14:paraId="6F4E2D0E" w14:textId="77777777" w:rsidR="007D031D" w:rsidRDefault="007D031D" w:rsidP="000E383D">
            <w:pPr>
              <w:rPr>
                <w:noProof/>
              </w:rPr>
            </w:pPr>
          </w:p>
        </w:tc>
        <w:tc>
          <w:tcPr>
            <w:tcW w:w="773" w:type="dxa"/>
          </w:tcPr>
          <w:p w14:paraId="2523566B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  <w:tc>
          <w:tcPr>
            <w:tcW w:w="1790" w:type="dxa"/>
          </w:tcPr>
          <w:p w14:paraId="57B702BD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</w:tr>
      <w:tr w:rsidR="007D031D" w14:paraId="3378B6C0" w14:textId="77777777" w:rsidTr="007D031D">
        <w:tc>
          <w:tcPr>
            <w:tcW w:w="5840" w:type="dxa"/>
          </w:tcPr>
          <w:p w14:paraId="0F882583" w14:textId="77777777" w:rsidR="007D031D" w:rsidRDefault="007D031D" w:rsidP="000E383D">
            <w:pPr>
              <w:jc w:val="center"/>
              <w:rPr>
                <w:noProof/>
              </w:rPr>
            </w:pPr>
            <w:r w:rsidRPr="008A3BC6">
              <w:rPr>
                <w:noProof/>
              </w:rPr>
              <w:t xml:space="preserve">Neutrophil % </w:t>
            </w:r>
            <w:r>
              <w:rPr>
                <w:noProof/>
              </w:rPr>
              <w:t>early immuno-competence</w:t>
            </w:r>
          </w:p>
        </w:tc>
        <w:tc>
          <w:tcPr>
            <w:tcW w:w="456" w:type="dxa"/>
          </w:tcPr>
          <w:p w14:paraId="7513BE0C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26</w:t>
            </w:r>
          </w:p>
        </w:tc>
        <w:tc>
          <w:tcPr>
            <w:tcW w:w="951" w:type="dxa"/>
          </w:tcPr>
          <w:p w14:paraId="116EB9B0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3.1</w:t>
            </w:r>
          </w:p>
        </w:tc>
        <w:tc>
          <w:tcPr>
            <w:tcW w:w="773" w:type="dxa"/>
            <w:vMerge w:val="restart"/>
          </w:tcPr>
          <w:p w14:paraId="5FD65AFE" w14:textId="77777777" w:rsidR="007D031D" w:rsidRPr="00BA7AF2" w:rsidRDefault="007D031D" w:rsidP="007D031D">
            <w:pPr>
              <w:spacing w:line="240" w:lineRule="auto"/>
              <w:rPr>
                <w:noProof/>
                <w:sz w:val="12"/>
                <w:szCs w:val="12"/>
              </w:rPr>
            </w:pPr>
          </w:p>
          <w:p w14:paraId="3D6DBC1B" w14:textId="77777777" w:rsidR="007D031D" w:rsidRPr="00BA7AF2" w:rsidRDefault="007D031D" w:rsidP="007D031D">
            <w:pPr>
              <w:spacing w:line="240" w:lineRule="auto"/>
              <w:rPr>
                <w:b/>
                <w:bCs/>
                <w:noProof/>
              </w:rPr>
            </w:pPr>
            <w:r w:rsidRPr="00BA7AF2">
              <w:rPr>
                <w:b/>
                <w:bCs/>
                <w:noProof/>
              </w:rPr>
              <w:t>&lt;0.01</w:t>
            </w:r>
          </w:p>
        </w:tc>
        <w:tc>
          <w:tcPr>
            <w:tcW w:w="1790" w:type="dxa"/>
            <w:vMerge w:val="restart"/>
          </w:tcPr>
          <w:p w14:paraId="35D63EFC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773B27F4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</w:rPr>
            </w:pPr>
            <w:r w:rsidRPr="00C01A9D">
              <w:rPr>
                <w:b/>
                <w:bCs/>
                <w:noProof/>
              </w:rPr>
              <w:t>yes</w:t>
            </w:r>
          </w:p>
        </w:tc>
      </w:tr>
      <w:tr w:rsidR="007D031D" w14:paraId="079E82A3" w14:textId="77777777" w:rsidTr="007D031D">
        <w:tc>
          <w:tcPr>
            <w:tcW w:w="5840" w:type="dxa"/>
          </w:tcPr>
          <w:p w14:paraId="3907A803" w14:textId="77777777" w:rsidR="007D031D" w:rsidRDefault="007D031D" w:rsidP="000E383D">
            <w:pPr>
              <w:jc w:val="center"/>
              <w:rPr>
                <w:noProof/>
              </w:rPr>
            </w:pPr>
            <w:r w:rsidRPr="008A3BC6">
              <w:rPr>
                <w:noProof/>
              </w:rPr>
              <w:t xml:space="preserve">Neutrophil % </w:t>
            </w:r>
            <w:r>
              <w:rPr>
                <w:noProof/>
              </w:rPr>
              <w:t>early immuno-suppression</w:t>
            </w:r>
          </w:p>
        </w:tc>
        <w:tc>
          <w:tcPr>
            <w:tcW w:w="456" w:type="dxa"/>
          </w:tcPr>
          <w:p w14:paraId="75C540C5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11</w:t>
            </w:r>
          </w:p>
        </w:tc>
        <w:tc>
          <w:tcPr>
            <w:tcW w:w="951" w:type="dxa"/>
          </w:tcPr>
          <w:p w14:paraId="2B52C2EC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57.7</w:t>
            </w:r>
          </w:p>
        </w:tc>
        <w:tc>
          <w:tcPr>
            <w:tcW w:w="773" w:type="dxa"/>
            <w:vMerge/>
          </w:tcPr>
          <w:p w14:paraId="210CAD3B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  <w:tc>
          <w:tcPr>
            <w:tcW w:w="1790" w:type="dxa"/>
            <w:vMerge/>
          </w:tcPr>
          <w:p w14:paraId="7E5E6D92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</w:rPr>
            </w:pPr>
          </w:p>
        </w:tc>
      </w:tr>
      <w:tr w:rsidR="007D031D" w14:paraId="6BBD0310" w14:textId="77777777" w:rsidTr="007D031D">
        <w:tc>
          <w:tcPr>
            <w:tcW w:w="5840" w:type="dxa"/>
          </w:tcPr>
          <w:p w14:paraId="67065FC9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Monocyte</w:t>
            </w:r>
            <w:r w:rsidRPr="008A3BC6">
              <w:rPr>
                <w:noProof/>
              </w:rPr>
              <w:t xml:space="preserve"> % </w:t>
            </w:r>
            <w:r>
              <w:rPr>
                <w:noProof/>
              </w:rPr>
              <w:t>early immuno-competence</w:t>
            </w:r>
          </w:p>
        </w:tc>
        <w:tc>
          <w:tcPr>
            <w:tcW w:w="456" w:type="dxa"/>
          </w:tcPr>
          <w:p w14:paraId="7A95812D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26</w:t>
            </w:r>
          </w:p>
        </w:tc>
        <w:tc>
          <w:tcPr>
            <w:tcW w:w="951" w:type="dxa"/>
          </w:tcPr>
          <w:p w14:paraId="54898F69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17.3</w:t>
            </w:r>
          </w:p>
        </w:tc>
        <w:tc>
          <w:tcPr>
            <w:tcW w:w="773" w:type="dxa"/>
            <w:vMerge w:val="restart"/>
          </w:tcPr>
          <w:p w14:paraId="3C4F96EC" w14:textId="77777777" w:rsidR="007D031D" w:rsidRPr="00BA7AF2" w:rsidRDefault="007D031D" w:rsidP="007D031D">
            <w:pPr>
              <w:spacing w:line="240" w:lineRule="auto"/>
              <w:rPr>
                <w:noProof/>
                <w:sz w:val="12"/>
                <w:szCs w:val="12"/>
              </w:rPr>
            </w:pPr>
          </w:p>
          <w:p w14:paraId="545DA52A" w14:textId="77777777" w:rsidR="007D031D" w:rsidRDefault="007D031D" w:rsidP="007D031D">
            <w:pPr>
              <w:spacing w:line="240" w:lineRule="auto"/>
              <w:rPr>
                <w:noProof/>
              </w:rPr>
            </w:pPr>
            <w:r>
              <w:rPr>
                <w:noProof/>
              </w:rPr>
              <w:t>&gt;0.05</w:t>
            </w:r>
          </w:p>
        </w:tc>
        <w:tc>
          <w:tcPr>
            <w:tcW w:w="1790" w:type="dxa"/>
            <w:vMerge w:val="restart"/>
          </w:tcPr>
          <w:p w14:paraId="27961666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43E60E3D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</w:rPr>
            </w:pPr>
            <w:r w:rsidRPr="00C01A9D">
              <w:rPr>
                <w:b/>
                <w:bCs/>
                <w:noProof/>
              </w:rPr>
              <w:t>yes</w:t>
            </w:r>
          </w:p>
        </w:tc>
      </w:tr>
      <w:tr w:rsidR="007D031D" w14:paraId="0D385957" w14:textId="77777777" w:rsidTr="007D031D">
        <w:tc>
          <w:tcPr>
            <w:tcW w:w="5840" w:type="dxa"/>
          </w:tcPr>
          <w:p w14:paraId="4D2B72E6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Monocyte</w:t>
            </w:r>
            <w:r w:rsidRPr="008A3BC6">
              <w:rPr>
                <w:noProof/>
              </w:rPr>
              <w:t xml:space="preserve"> % </w:t>
            </w:r>
            <w:r>
              <w:rPr>
                <w:noProof/>
              </w:rPr>
              <w:t>early immuno-suppression</w:t>
            </w:r>
          </w:p>
        </w:tc>
        <w:tc>
          <w:tcPr>
            <w:tcW w:w="456" w:type="dxa"/>
          </w:tcPr>
          <w:p w14:paraId="16E3C596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11</w:t>
            </w:r>
          </w:p>
        </w:tc>
        <w:tc>
          <w:tcPr>
            <w:tcW w:w="951" w:type="dxa"/>
          </w:tcPr>
          <w:p w14:paraId="3B1FD1C7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21.2</w:t>
            </w:r>
          </w:p>
        </w:tc>
        <w:tc>
          <w:tcPr>
            <w:tcW w:w="773" w:type="dxa"/>
            <w:vMerge/>
          </w:tcPr>
          <w:p w14:paraId="4EBF814E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  <w:tc>
          <w:tcPr>
            <w:tcW w:w="1790" w:type="dxa"/>
            <w:vMerge/>
          </w:tcPr>
          <w:p w14:paraId="23D06827" w14:textId="77777777" w:rsidR="007D031D" w:rsidRPr="00C01A9D" w:rsidRDefault="007D031D" w:rsidP="007D031D">
            <w:pPr>
              <w:spacing w:line="240" w:lineRule="auto"/>
              <w:rPr>
                <w:b/>
                <w:bCs/>
                <w:noProof/>
              </w:rPr>
            </w:pPr>
          </w:p>
        </w:tc>
      </w:tr>
      <w:tr w:rsidR="007D031D" w14:paraId="0FFBCFD5" w14:textId="77777777" w:rsidTr="007D031D">
        <w:tc>
          <w:tcPr>
            <w:tcW w:w="5840" w:type="dxa"/>
          </w:tcPr>
          <w:p w14:paraId="45C828C9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Lymphocyte</w:t>
            </w:r>
            <w:r w:rsidRPr="008A3BC6">
              <w:rPr>
                <w:noProof/>
              </w:rPr>
              <w:t xml:space="preserve"> % </w:t>
            </w:r>
            <w:r>
              <w:rPr>
                <w:noProof/>
              </w:rPr>
              <w:t>early immuno-competence</w:t>
            </w:r>
          </w:p>
        </w:tc>
        <w:tc>
          <w:tcPr>
            <w:tcW w:w="456" w:type="dxa"/>
          </w:tcPr>
          <w:p w14:paraId="2AD17A1E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26</w:t>
            </w:r>
          </w:p>
        </w:tc>
        <w:tc>
          <w:tcPr>
            <w:tcW w:w="951" w:type="dxa"/>
          </w:tcPr>
          <w:p w14:paraId="4146953C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79.7</w:t>
            </w:r>
          </w:p>
        </w:tc>
        <w:tc>
          <w:tcPr>
            <w:tcW w:w="773" w:type="dxa"/>
            <w:vMerge w:val="restart"/>
          </w:tcPr>
          <w:p w14:paraId="4BD7EB73" w14:textId="77777777" w:rsidR="007D031D" w:rsidRPr="00557A26" w:rsidRDefault="007D031D" w:rsidP="007D031D">
            <w:pPr>
              <w:spacing w:line="240" w:lineRule="auto"/>
              <w:rPr>
                <w:noProof/>
                <w:sz w:val="12"/>
                <w:szCs w:val="12"/>
              </w:rPr>
            </w:pPr>
          </w:p>
          <w:p w14:paraId="35706DA6" w14:textId="77777777" w:rsidR="007D031D" w:rsidRPr="00BA7AF2" w:rsidRDefault="007D031D" w:rsidP="007D031D">
            <w:pPr>
              <w:spacing w:line="240" w:lineRule="auto"/>
              <w:rPr>
                <w:b/>
                <w:bCs/>
                <w:noProof/>
              </w:rPr>
            </w:pPr>
            <w:r w:rsidRPr="00BA7AF2">
              <w:rPr>
                <w:b/>
                <w:bCs/>
                <w:noProof/>
              </w:rPr>
              <w:t>&lt;0.01</w:t>
            </w:r>
          </w:p>
        </w:tc>
        <w:tc>
          <w:tcPr>
            <w:tcW w:w="1790" w:type="dxa"/>
            <w:vMerge w:val="restart"/>
          </w:tcPr>
          <w:p w14:paraId="352B4F19" w14:textId="77777777" w:rsidR="007D031D" w:rsidRPr="00C01A9D" w:rsidRDefault="007D031D" w:rsidP="007D031D">
            <w:pPr>
              <w:spacing w:line="240" w:lineRule="auto"/>
              <w:rPr>
                <w:b/>
                <w:bCs/>
                <w:noProof/>
                <w:sz w:val="12"/>
                <w:szCs w:val="12"/>
              </w:rPr>
            </w:pPr>
          </w:p>
          <w:p w14:paraId="59864B18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</w:rPr>
            </w:pPr>
            <w:r w:rsidRPr="00C01A9D">
              <w:rPr>
                <w:b/>
                <w:bCs/>
                <w:noProof/>
              </w:rPr>
              <w:t>yes</w:t>
            </w:r>
          </w:p>
        </w:tc>
      </w:tr>
      <w:tr w:rsidR="007D031D" w14:paraId="2DDD58C5" w14:textId="77777777" w:rsidTr="007D031D">
        <w:tc>
          <w:tcPr>
            <w:tcW w:w="5840" w:type="dxa"/>
          </w:tcPr>
          <w:p w14:paraId="4A60D860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Lymphocyte</w:t>
            </w:r>
            <w:r w:rsidRPr="008A3BC6">
              <w:rPr>
                <w:noProof/>
              </w:rPr>
              <w:t xml:space="preserve"> % </w:t>
            </w:r>
            <w:r>
              <w:rPr>
                <w:noProof/>
              </w:rPr>
              <w:t>early immuno-suppression</w:t>
            </w:r>
          </w:p>
        </w:tc>
        <w:tc>
          <w:tcPr>
            <w:tcW w:w="456" w:type="dxa"/>
          </w:tcPr>
          <w:p w14:paraId="0059A4FC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11</w:t>
            </w:r>
          </w:p>
        </w:tc>
        <w:tc>
          <w:tcPr>
            <w:tcW w:w="951" w:type="dxa"/>
          </w:tcPr>
          <w:p w14:paraId="0A1AFD50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18.1</w:t>
            </w:r>
          </w:p>
        </w:tc>
        <w:tc>
          <w:tcPr>
            <w:tcW w:w="773" w:type="dxa"/>
            <w:vMerge/>
          </w:tcPr>
          <w:p w14:paraId="4874AE85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  <w:tc>
          <w:tcPr>
            <w:tcW w:w="1790" w:type="dxa"/>
            <w:vMerge/>
          </w:tcPr>
          <w:p w14:paraId="3F57FEF8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</w:tr>
      <w:tr w:rsidR="007D031D" w14:paraId="440EAABE" w14:textId="77777777" w:rsidTr="007D031D">
        <w:tc>
          <w:tcPr>
            <w:tcW w:w="5840" w:type="dxa"/>
          </w:tcPr>
          <w:p w14:paraId="1FA34DE4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Early immuno-competence vs. early inflammation</w:t>
            </w:r>
          </w:p>
        </w:tc>
        <w:tc>
          <w:tcPr>
            <w:tcW w:w="1407" w:type="dxa"/>
            <w:gridSpan w:val="2"/>
          </w:tcPr>
          <w:p w14:paraId="56EFF2E0" w14:textId="77777777" w:rsidR="007D031D" w:rsidRDefault="007D031D" w:rsidP="000E383D">
            <w:pPr>
              <w:jc w:val="center"/>
              <w:rPr>
                <w:noProof/>
              </w:rPr>
            </w:pPr>
          </w:p>
        </w:tc>
        <w:tc>
          <w:tcPr>
            <w:tcW w:w="773" w:type="dxa"/>
          </w:tcPr>
          <w:p w14:paraId="4E456D6A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  <w:tc>
          <w:tcPr>
            <w:tcW w:w="1790" w:type="dxa"/>
          </w:tcPr>
          <w:p w14:paraId="588366E1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</w:tr>
      <w:tr w:rsidR="007D031D" w14:paraId="1C9656F1" w14:textId="77777777" w:rsidTr="007D031D">
        <w:tc>
          <w:tcPr>
            <w:tcW w:w="5840" w:type="dxa"/>
          </w:tcPr>
          <w:p w14:paraId="01B90F2C" w14:textId="77777777" w:rsidR="007D031D" w:rsidRDefault="007D031D" w:rsidP="000E383D">
            <w:pPr>
              <w:jc w:val="center"/>
              <w:rPr>
                <w:noProof/>
              </w:rPr>
            </w:pPr>
            <w:r w:rsidRPr="008A3BC6">
              <w:rPr>
                <w:noProof/>
              </w:rPr>
              <w:t xml:space="preserve">Neutrophil % </w:t>
            </w:r>
            <w:r>
              <w:rPr>
                <w:noProof/>
              </w:rPr>
              <w:t>early immuno-competence</w:t>
            </w:r>
          </w:p>
        </w:tc>
        <w:tc>
          <w:tcPr>
            <w:tcW w:w="456" w:type="dxa"/>
          </w:tcPr>
          <w:p w14:paraId="3387BDC9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26</w:t>
            </w:r>
          </w:p>
        </w:tc>
        <w:tc>
          <w:tcPr>
            <w:tcW w:w="951" w:type="dxa"/>
          </w:tcPr>
          <w:p w14:paraId="7988A7B4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3.1</w:t>
            </w:r>
          </w:p>
        </w:tc>
        <w:tc>
          <w:tcPr>
            <w:tcW w:w="773" w:type="dxa"/>
            <w:vMerge w:val="restart"/>
          </w:tcPr>
          <w:p w14:paraId="0A969383" w14:textId="77777777" w:rsidR="007D031D" w:rsidRPr="00557A26" w:rsidRDefault="007D031D" w:rsidP="007D031D">
            <w:pPr>
              <w:spacing w:line="240" w:lineRule="auto"/>
              <w:jc w:val="center"/>
              <w:rPr>
                <w:noProof/>
                <w:sz w:val="12"/>
                <w:szCs w:val="12"/>
              </w:rPr>
            </w:pPr>
          </w:p>
          <w:p w14:paraId="4DA5CA74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  <w:r w:rsidRPr="00BA7AF2">
              <w:rPr>
                <w:b/>
                <w:bCs/>
                <w:noProof/>
              </w:rPr>
              <w:t>&lt;0.01</w:t>
            </w:r>
          </w:p>
        </w:tc>
        <w:tc>
          <w:tcPr>
            <w:tcW w:w="1790" w:type="dxa"/>
            <w:vMerge w:val="restart"/>
          </w:tcPr>
          <w:p w14:paraId="6C549104" w14:textId="77777777" w:rsidR="007D031D" w:rsidRPr="008160D1" w:rsidRDefault="007D031D" w:rsidP="007D031D">
            <w:pPr>
              <w:spacing w:line="240" w:lineRule="auto"/>
              <w:rPr>
                <w:noProof/>
                <w:sz w:val="12"/>
                <w:szCs w:val="12"/>
              </w:rPr>
            </w:pPr>
          </w:p>
          <w:p w14:paraId="034C2E3C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</w:tr>
      <w:tr w:rsidR="007D031D" w14:paraId="3D00AE32" w14:textId="77777777" w:rsidTr="007D031D">
        <w:tc>
          <w:tcPr>
            <w:tcW w:w="5840" w:type="dxa"/>
          </w:tcPr>
          <w:p w14:paraId="4E92164C" w14:textId="77777777" w:rsidR="007D031D" w:rsidRDefault="007D031D" w:rsidP="000E383D">
            <w:pPr>
              <w:jc w:val="center"/>
              <w:rPr>
                <w:noProof/>
              </w:rPr>
            </w:pPr>
            <w:r w:rsidRPr="008A3BC6">
              <w:rPr>
                <w:noProof/>
              </w:rPr>
              <w:t xml:space="preserve">Neutrophil % </w:t>
            </w:r>
            <w:r>
              <w:rPr>
                <w:noProof/>
              </w:rPr>
              <w:t>early early inflammation</w:t>
            </w:r>
          </w:p>
        </w:tc>
        <w:tc>
          <w:tcPr>
            <w:tcW w:w="456" w:type="dxa"/>
          </w:tcPr>
          <w:p w14:paraId="556E3BAC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76</w:t>
            </w:r>
          </w:p>
        </w:tc>
        <w:tc>
          <w:tcPr>
            <w:tcW w:w="951" w:type="dxa"/>
          </w:tcPr>
          <w:p w14:paraId="00F41C11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95.7</w:t>
            </w:r>
          </w:p>
        </w:tc>
        <w:tc>
          <w:tcPr>
            <w:tcW w:w="773" w:type="dxa"/>
            <w:vMerge/>
          </w:tcPr>
          <w:p w14:paraId="2FE55ED7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</w:p>
        </w:tc>
        <w:tc>
          <w:tcPr>
            <w:tcW w:w="1790" w:type="dxa"/>
            <w:vMerge/>
          </w:tcPr>
          <w:p w14:paraId="0D742D76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</w:tr>
      <w:tr w:rsidR="007D031D" w14:paraId="3D05AD54" w14:textId="77777777" w:rsidTr="007D031D">
        <w:tc>
          <w:tcPr>
            <w:tcW w:w="5840" w:type="dxa"/>
          </w:tcPr>
          <w:p w14:paraId="5E277756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Monocyte</w:t>
            </w:r>
            <w:r w:rsidRPr="008A3BC6">
              <w:rPr>
                <w:noProof/>
              </w:rPr>
              <w:t xml:space="preserve"> % </w:t>
            </w:r>
            <w:r>
              <w:rPr>
                <w:noProof/>
              </w:rPr>
              <w:t>early immuno-competence</w:t>
            </w:r>
          </w:p>
        </w:tc>
        <w:tc>
          <w:tcPr>
            <w:tcW w:w="456" w:type="dxa"/>
          </w:tcPr>
          <w:p w14:paraId="2B1A0532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26</w:t>
            </w:r>
          </w:p>
        </w:tc>
        <w:tc>
          <w:tcPr>
            <w:tcW w:w="951" w:type="dxa"/>
          </w:tcPr>
          <w:p w14:paraId="204618AC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17.3</w:t>
            </w:r>
          </w:p>
        </w:tc>
        <w:tc>
          <w:tcPr>
            <w:tcW w:w="773" w:type="dxa"/>
            <w:vMerge w:val="restart"/>
          </w:tcPr>
          <w:p w14:paraId="3C2D393B" w14:textId="77777777" w:rsidR="007D031D" w:rsidRPr="008160D1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2DF94F7F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  <w:r w:rsidRPr="00BA7AF2">
              <w:rPr>
                <w:b/>
                <w:bCs/>
                <w:noProof/>
              </w:rPr>
              <w:t>&lt;0.01</w:t>
            </w:r>
          </w:p>
        </w:tc>
        <w:tc>
          <w:tcPr>
            <w:tcW w:w="1790" w:type="dxa"/>
            <w:vMerge w:val="restart"/>
          </w:tcPr>
          <w:p w14:paraId="506B846A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47C3C913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</w:rPr>
            </w:pPr>
            <w:r w:rsidRPr="00C01A9D">
              <w:rPr>
                <w:b/>
                <w:bCs/>
                <w:noProof/>
              </w:rPr>
              <w:t>yes</w:t>
            </w:r>
          </w:p>
        </w:tc>
      </w:tr>
      <w:tr w:rsidR="007D031D" w14:paraId="501E0454" w14:textId="77777777" w:rsidTr="007D031D">
        <w:tc>
          <w:tcPr>
            <w:tcW w:w="5840" w:type="dxa"/>
          </w:tcPr>
          <w:p w14:paraId="1DD737AD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Monocyte</w:t>
            </w:r>
            <w:r w:rsidRPr="008A3BC6">
              <w:rPr>
                <w:noProof/>
              </w:rPr>
              <w:t xml:space="preserve"> % </w:t>
            </w:r>
            <w:r>
              <w:rPr>
                <w:noProof/>
              </w:rPr>
              <w:t>early early inflammation</w:t>
            </w:r>
          </w:p>
        </w:tc>
        <w:tc>
          <w:tcPr>
            <w:tcW w:w="456" w:type="dxa"/>
          </w:tcPr>
          <w:p w14:paraId="647F9840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76</w:t>
            </w:r>
          </w:p>
        </w:tc>
        <w:tc>
          <w:tcPr>
            <w:tcW w:w="951" w:type="dxa"/>
          </w:tcPr>
          <w:p w14:paraId="0E00B621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.6</w:t>
            </w:r>
          </w:p>
        </w:tc>
        <w:tc>
          <w:tcPr>
            <w:tcW w:w="773" w:type="dxa"/>
            <w:vMerge/>
          </w:tcPr>
          <w:p w14:paraId="4C57D286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</w:p>
        </w:tc>
        <w:tc>
          <w:tcPr>
            <w:tcW w:w="1790" w:type="dxa"/>
            <w:vMerge/>
          </w:tcPr>
          <w:p w14:paraId="603443E8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</w:rPr>
            </w:pPr>
          </w:p>
        </w:tc>
      </w:tr>
      <w:tr w:rsidR="007D031D" w14:paraId="506E97B7" w14:textId="77777777" w:rsidTr="007D031D">
        <w:tc>
          <w:tcPr>
            <w:tcW w:w="5840" w:type="dxa"/>
          </w:tcPr>
          <w:p w14:paraId="2A98FDAF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Lymphocyte</w:t>
            </w:r>
            <w:r w:rsidRPr="008A3BC6">
              <w:rPr>
                <w:noProof/>
              </w:rPr>
              <w:t xml:space="preserve"> % </w:t>
            </w:r>
            <w:r>
              <w:rPr>
                <w:noProof/>
              </w:rPr>
              <w:t>early immuno-competence</w:t>
            </w:r>
          </w:p>
        </w:tc>
        <w:tc>
          <w:tcPr>
            <w:tcW w:w="456" w:type="dxa"/>
          </w:tcPr>
          <w:p w14:paraId="4A48DD05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26</w:t>
            </w:r>
          </w:p>
        </w:tc>
        <w:tc>
          <w:tcPr>
            <w:tcW w:w="951" w:type="dxa"/>
          </w:tcPr>
          <w:p w14:paraId="6853D65D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79.7</w:t>
            </w:r>
          </w:p>
        </w:tc>
        <w:tc>
          <w:tcPr>
            <w:tcW w:w="773" w:type="dxa"/>
            <w:vMerge w:val="restart"/>
          </w:tcPr>
          <w:p w14:paraId="7353ADE9" w14:textId="77777777" w:rsidR="007D031D" w:rsidRPr="008160D1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6C43B4B5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  <w:r w:rsidRPr="00BA7AF2">
              <w:rPr>
                <w:b/>
                <w:bCs/>
                <w:noProof/>
              </w:rPr>
              <w:t>&lt;0.01</w:t>
            </w:r>
          </w:p>
        </w:tc>
        <w:tc>
          <w:tcPr>
            <w:tcW w:w="1790" w:type="dxa"/>
            <w:vMerge w:val="restart"/>
          </w:tcPr>
          <w:p w14:paraId="7C7887B3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36FAD949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</w:rPr>
            </w:pPr>
            <w:r w:rsidRPr="00C01A9D">
              <w:rPr>
                <w:b/>
                <w:bCs/>
                <w:noProof/>
              </w:rPr>
              <w:t>yes</w:t>
            </w:r>
          </w:p>
        </w:tc>
      </w:tr>
      <w:tr w:rsidR="007D031D" w14:paraId="78A2C879" w14:textId="77777777" w:rsidTr="007D031D">
        <w:tc>
          <w:tcPr>
            <w:tcW w:w="5840" w:type="dxa"/>
          </w:tcPr>
          <w:p w14:paraId="3DBF2B49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Lymphocyte</w:t>
            </w:r>
            <w:r w:rsidRPr="008A3BC6">
              <w:rPr>
                <w:noProof/>
              </w:rPr>
              <w:t xml:space="preserve"> % </w:t>
            </w:r>
            <w:r>
              <w:rPr>
                <w:noProof/>
              </w:rPr>
              <w:t>early early inflammation</w:t>
            </w:r>
          </w:p>
        </w:tc>
        <w:tc>
          <w:tcPr>
            <w:tcW w:w="456" w:type="dxa"/>
          </w:tcPr>
          <w:p w14:paraId="69EC6742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76</w:t>
            </w:r>
          </w:p>
        </w:tc>
        <w:tc>
          <w:tcPr>
            <w:tcW w:w="951" w:type="dxa"/>
          </w:tcPr>
          <w:p w14:paraId="2D4243B7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3.6</w:t>
            </w:r>
          </w:p>
        </w:tc>
        <w:tc>
          <w:tcPr>
            <w:tcW w:w="773" w:type="dxa"/>
            <w:vMerge/>
          </w:tcPr>
          <w:p w14:paraId="622C9D2B" w14:textId="77777777" w:rsidR="007D031D" w:rsidRPr="008160D1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</w:tc>
        <w:tc>
          <w:tcPr>
            <w:tcW w:w="1790" w:type="dxa"/>
            <w:vMerge/>
          </w:tcPr>
          <w:p w14:paraId="649664B8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</w:tc>
      </w:tr>
      <w:tr w:rsidR="007D031D" w14:paraId="4CE0C823" w14:textId="77777777" w:rsidTr="007D031D">
        <w:tc>
          <w:tcPr>
            <w:tcW w:w="5840" w:type="dxa"/>
          </w:tcPr>
          <w:p w14:paraId="17F1BDCD" w14:textId="77777777" w:rsidR="007D031D" w:rsidRDefault="007D031D" w:rsidP="000E383D">
            <w:pPr>
              <w:rPr>
                <w:noProof/>
              </w:rPr>
            </w:pPr>
            <w:r w:rsidRPr="00861C63">
              <w:rPr>
                <w:i/>
                <w:iCs/>
                <w:noProof/>
              </w:rPr>
              <w:t>BAR</w:t>
            </w:r>
            <w:r>
              <w:rPr>
                <w:noProof/>
              </w:rPr>
              <w:t>-related comparisons</w:t>
            </w:r>
          </w:p>
        </w:tc>
        <w:tc>
          <w:tcPr>
            <w:tcW w:w="456" w:type="dxa"/>
          </w:tcPr>
          <w:p w14:paraId="300B0E0E" w14:textId="77777777" w:rsidR="007D031D" w:rsidRDefault="007D031D" w:rsidP="000E383D">
            <w:pPr>
              <w:rPr>
                <w:noProof/>
              </w:rPr>
            </w:pPr>
          </w:p>
        </w:tc>
        <w:tc>
          <w:tcPr>
            <w:tcW w:w="951" w:type="dxa"/>
          </w:tcPr>
          <w:p w14:paraId="33270BD9" w14:textId="77777777" w:rsidR="007D031D" w:rsidRDefault="007D031D" w:rsidP="000E383D">
            <w:pPr>
              <w:jc w:val="center"/>
              <w:rPr>
                <w:noProof/>
              </w:rPr>
            </w:pPr>
          </w:p>
        </w:tc>
        <w:tc>
          <w:tcPr>
            <w:tcW w:w="773" w:type="dxa"/>
          </w:tcPr>
          <w:p w14:paraId="7BFE58B9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  <w:tc>
          <w:tcPr>
            <w:tcW w:w="1790" w:type="dxa"/>
          </w:tcPr>
          <w:p w14:paraId="679EA9B1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</w:tr>
      <w:tr w:rsidR="007D031D" w14:paraId="7E51DBC2" w14:textId="77777777" w:rsidTr="007D031D">
        <w:tc>
          <w:tcPr>
            <w:tcW w:w="5840" w:type="dxa"/>
          </w:tcPr>
          <w:p w14:paraId="666AC293" w14:textId="77777777" w:rsidR="007D031D" w:rsidRDefault="007D031D" w:rsidP="000E383D">
            <w:pPr>
              <w:jc w:val="center"/>
              <w:rPr>
                <w:noProof/>
              </w:rPr>
            </w:pPr>
            <w:r w:rsidRPr="00861C63">
              <w:rPr>
                <w:i/>
                <w:iCs/>
                <w:noProof/>
              </w:rPr>
              <w:t>BAR</w:t>
            </w:r>
            <w:r>
              <w:rPr>
                <w:noProof/>
              </w:rPr>
              <w:t xml:space="preserve"> early immuno-suppression</w:t>
            </w:r>
          </w:p>
        </w:tc>
        <w:tc>
          <w:tcPr>
            <w:tcW w:w="456" w:type="dxa"/>
          </w:tcPr>
          <w:p w14:paraId="28B775C5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11</w:t>
            </w:r>
          </w:p>
        </w:tc>
        <w:tc>
          <w:tcPr>
            <w:tcW w:w="951" w:type="dxa"/>
          </w:tcPr>
          <w:p w14:paraId="212DBD6B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.3</w:t>
            </w:r>
          </w:p>
        </w:tc>
        <w:tc>
          <w:tcPr>
            <w:tcW w:w="773" w:type="dxa"/>
            <w:vMerge w:val="restart"/>
          </w:tcPr>
          <w:p w14:paraId="72C863D8" w14:textId="77777777" w:rsidR="007D031D" w:rsidRPr="008160D1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0CAB5B98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  <w:r w:rsidRPr="00BA7AF2">
              <w:rPr>
                <w:b/>
                <w:bCs/>
                <w:noProof/>
              </w:rPr>
              <w:t>&lt;0.01</w:t>
            </w:r>
          </w:p>
        </w:tc>
        <w:tc>
          <w:tcPr>
            <w:tcW w:w="1790" w:type="dxa"/>
            <w:vMerge w:val="restart"/>
          </w:tcPr>
          <w:p w14:paraId="24E58F17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15AF3A07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</w:tr>
      <w:tr w:rsidR="007D031D" w14:paraId="15972ED1" w14:textId="77777777" w:rsidTr="007D031D">
        <w:tc>
          <w:tcPr>
            <w:tcW w:w="5840" w:type="dxa"/>
          </w:tcPr>
          <w:p w14:paraId="25688AAE" w14:textId="77777777" w:rsidR="007D031D" w:rsidRDefault="007D031D" w:rsidP="000E383D">
            <w:pPr>
              <w:jc w:val="center"/>
              <w:rPr>
                <w:noProof/>
              </w:rPr>
            </w:pPr>
            <w:r w:rsidRPr="00861C63">
              <w:rPr>
                <w:i/>
                <w:iCs/>
                <w:noProof/>
              </w:rPr>
              <w:t>BAR</w:t>
            </w:r>
            <w:r>
              <w:rPr>
                <w:noProof/>
              </w:rPr>
              <w:t xml:space="preserve"> late immuno-suppression</w:t>
            </w:r>
          </w:p>
        </w:tc>
        <w:tc>
          <w:tcPr>
            <w:tcW w:w="456" w:type="dxa"/>
          </w:tcPr>
          <w:p w14:paraId="369CE996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9</w:t>
            </w:r>
          </w:p>
        </w:tc>
        <w:tc>
          <w:tcPr>
            <w:tcW w:w="951" w:type="dxa"/>
          </w:tcPr>
          <w:p w14:paraId="3CB9F80F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.06</w:t>
            </w:r>
          </w:p>
        </w:tc>
        <w:tc>
          <w:tcPr>
            <w:tcW w:w="773" w:type="dxa"/>
            <w:vMerge/>
          </w:tcPr>
          <w:p w14:paraId="456E25C0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  <w:tc>
          <w:tcPr>
            <w:tcW w:w="1790" w:type="dxa"/>
            <w:vMerge/>
          </w:tcPr>
          <w:p w14:paraId="2DAB0979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</w:tr>
      <w:tr w:rsidR="007D031D" w14:paraId="04AB3540" w14:textId="77777777" w:rsidTr="007D031D">
        <w:tc>
          <w:tcPr>
            <w:tcW w:w="5840" w:type="dxa"/>
          </w:tcPr>
          <w:p w14:paraId="63EBC2D1" w14:textId="77777777" w:rsidR="007D031D" w:rsidRDefault="007D031D" w:rsidP="000E383D">
            <w:pPr>
              <w:jc w:val="center"/>
              <w:rPr>
                <w:noProof/>
              </w:rPr>
            </w:pPr>
            <w:r w:rsidRPr="00861C63">
              <w:rPr>
                <w:i/>
                <w:iCs/>
                <w:noProof/>
              </w:rPr>
              <w:t>BAR</w:t>
            </w:r>
            <w:r>
              <w:rPr>
                <w:noProof/>
              </w:rPr>
              <w:t xml:space="preserve"> early immuno-competence</w:t>
            </w:r>
          </w:p>
        </w:tc>
        <w:tc>
          <w:tcPr>
            <w:tcW w:w="456" w:type="dxa"/>
          </w:tcPr>
          <w:p w14:paraId="669DC349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26</w:t>
            </w:r>
          </w:p>
        </w:tc>
        <w:tc>
          <w:tcPr>
            <w:tcW w:w="951" w:type="dxa"/>
          </w:tcPr>
          <w:p w14:paraId="4D59AEEC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.84</w:t>
            </w:r>
          </w:p>
        </w:tc>
        <w:tc>
          <w:tcPr>
            <w:tcW w:w="773" w:type="dxa"/>
            <w:vMerge w:val="restart"/>
          </w:tcPr>
          <w:p w14:paraId="049860B1" w14:textId="77777777" w:rsidR="007D031D" w:rsidRPr="008160D1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64C20851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  <w:r w:rsidRPr="00BA7AF2">
              <w:rPr>
                <w:b/>
                <w:bCs/>
                <w:noProof/>
              </w:rPr>
              <w:t>&lt;0.01</w:t>
            </w:r>
          </w:p>
        </w:tc>
        <w:tc>
          <w:tcPr>
            <w:tcW w:w="1790" w:type="dxa"/>
            <w:vMerge w:val="restart"/>
          </w:tcPr>
          <w:p w14:paraId="02C5F71A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7FA55498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</w:tr>
      <w:tr w:rsidR="007D031D" w14:paraId="0F95345B" w14:textId="77777777" w:rsidTr="007D031D">
        <w:tc>
          <w:tcPr>
            <w:tcW w:w="5840" w:type="dxa"/>
          </w:tcPr>
          <w:p w14:paraId="37267D31" w14:textId="77777777" w:rsidR="007D031D" w:rsidRDefault="007D031D" w:rsidP="000E383D">
            <w:pPr>
              <w:jc w:val="center"/>
              <w:rPr>
                <w:noProof/>
              </w:rPr>
            </w:pPr>
            <w:r w:rsidRPr="00861C63">
              <w:rPr>
                <w:i/>
                <w:iCs/>
                <w:noProof/>
              </w:rPr>
              <w:t>BAR</w:t>
            </w:r>
            <w:r>
              <w:rPr>
                <w:noProof/>
              </w:rPr>
              <w:t xml:space="preserve"> late immuno-suppression</w:t>
            </w:r>
          </w:p>
        </w:tc>
        <w:tc>
          <w:tcPr>
            <w:tcW w:w="456" w:type="dxa"/>
          </w:tcPr>
          <w:p w14:paraId="5A9D8954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9</w:t>
            </w:r>
          </w:p>
        </w:tc>
        <w:tc>
          <w:tcPr>
            <w:tcW w:w="951" w:type="dxa"/>
          </w:tcPr>
          <w:p w14:paraId="68AA551F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.06</w:t>
            </w:r>
          </w:p>
        </w:tc>
        <w:tc>
          <w:tcPr>
            <w:tcW w:w="773" w:type="dxa"/>
            <w:vMerge/>
          </w:tcPr>
          <w:p w14:paraId="69907EE5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  <w:tc>
          <w:tcPr>
            <w:tcW w:w="1790" w:type="dxa"/>
            <w:vMerge/>
          </w:tcPr>
          <w:p w14:paraId="676101F6" w14:textId="77777777" w:rsidR="007D031D" w:rsidRDefault="007D031D" w:rsidP="007D031D">
            <w:pPr>
              <w:spacing w:line="240" w:lineRule="auto"/>
              <w:rPr>
                <w:noProof/>
              </w:rPr>
            </w:pPr>
          </w:p>
        </w:tc>
      </w:tr>
      <w:tr w:rsidR="007D031D" w14:paraId="48F34906" w14:textId="77777777" w:rsidTr="007D031D">
        <w:tc>
          <w:tcPr>
            <w:tcW w:w="5840" w:type="dxa"/>
          </w:tcPr>
          <w:p w14:paraId="6A062F71" w14:textId="77777777" w:rsidR="007D031D" w:rsidRDefault="007D031D" w:rsidP="000E383D">
            <w:pPr>
              <w:jc w:val="center"/>
              <w:rPr>
                <w:noProof/>
              </w:rPr>
            </w:pPr>
            <w:r w:rsidRPr="00861C63">
              <w:rPr>
                <w:i/>
                <w:iCs/>
                <w:noProof/>
              </w:rPr>
              <w:t>BAR</w:t>
            </w:r>
            <w:r>
              <w:rPr>
                <w:noProof/>
              </w:rPr>
              <w:t xml:space="preserve"> early immuno-competence</w:t>
            </w:r>
          </w:p>
        </w:tc>
        <w:tc>
          <w:tcPr>
            <w:tcW w:w="456" w:type="dxa"/>
          </w:tcPr>
          <w:p w14:paraId="0A56FE96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26</w:t>
            </w:r>
          </w:p>
        </w:tc>
        <w:tc>
          <w:tcPr>
            <w:tcW w:w="951" w:type="dxa"/>
          </w:tcPr>
          <w:p w14:paraId="46716F9F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.84</w:t>
            </w:r>
          </w:p>
        </w:tc>
        <w:tc>
          <w:tcPr>
            <w:tcW w:w="773" w:type="dxa"/>
            <w:vMerge w:val="restart"/>
          </w:tcPr>
          <w:p w14:paraId="08D40A45" w14:textId="77777777" w:rsidR="007D031D" w:rsidRPr="008160D1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499AB4EF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  <w:r w:rsidRPr="00BA7AF2">
              <w:rPr>
                <w:b/>
                <w:bCs/>
                <w:noProof/>
              </w:rPr>
              <w:t>&lt;0.01</w:t>
            </w:r>
          </w:p>
        </w:tc>
        <w:tc>
          <w:tcPr>
            <w:tcW w:w="1790" w:type="dxa"/>
            <w:vMerge w:val="restart"/>
          </w:tcPr>
          <w:p w14:paraId="4F1C13AF" w14:textId="77777777" w:rsidR="007D031D" w:rsidRPr="00C01A9D" w:rsidRDefault="007D031D" w:rsidP="007D031D">
            <w:pPr>
              <w:spacing w:line="240" w:lineRule="auto"/>
              <w:jc w:val="center"/>
              <w:rPr>
                <w:b/>
                <w:bCs/>
                <w:noProof/>
                <w:sz w:val="12"/>
                <w:szCs w:val="12"/>
              </w:rPr>
            </w:pPr>
          </w:p>
          <w:p w14:paraId="032BF8C5" w14:textId="77777777" w:rsidR="007D031D" w:rsidRDefault="007D031D" w:rsidP="007D031D">
            <w:pPr>
              <w:spacing w:line="240" w:lineRule="auto"/>
              <w:jc w:val="center"/>
              <w:rPr>
                <w:noProof/>
              </w:rPr>
            </w:pPr>
            <w:r>
              <w:rPr>
                <w:noProof/>
              </w:rPr>
              <w:t>no</w:t>
            </w:r>
          </w:p>
        </w:tc>
      </w:tr>
      <w:tr w:rsidR="007D031D" w14:paraId="5D5BD813" w14:textId="77777777" w:rsidTr="007D031D">
        <w:tc>
          <w:tcPr>
            <w:tcW w:w="5840" w:type="dxa"/>
          </w:tcPr>
          <w:p w14:paraId="38455282" w14:textId="77777777" w:rsidR="007D031D" w:rsidRDefault="007D031D" w:rsidP="000E383D">
            <w:pPr>
              <w:jc w:val="center"/>
              <w:rPr>
                <w:noProof/>
              </w:rPr>
            </w:pPr>
            <w:r w:rsidRPr="00861C63">
              <w:rPr>
                <w:i/>
                <w:iCs/>
                <w:noProof/>
              </w:rPr>
              <w:t>BAR</w:t>
            </w:r>
            <w:r>
              <w:rPr>
                <w:noProof/>
              </w:rPr>
              <w:t xml:space="preserve"> early inflammation</w:t>
            </w:r>
          </w:p>
        </w:tc>
        <w:tc>
          <w:tcPr>
            <w:tcW w:w="456" w:type="dxa"/>
          </w:tcPr>
          <w:p w14:paraId="567B2236" w14:textId="77777777" w:rsidR="007D031D" w:rsidRDefault="007D031D" w:rsidP="000E383D">
            <w:pPr>
              <w:rPr>
                <w:noProof/>
              </w:rPr>
            </w:pPr>
            <w:r>
              <w:rPr>
                <w:noProof/>
              </w:rPr>
              <w:t>76</w:t>
            </w:r>
          </w:p>
        </w:tc>
        <w:tc>
          <w:tcPr>
            <w:tcW w:w="951" w:type="dxa"/>
          </w:tcPr>
          <w:p w14:paraId="4CDC5B6A" w14:textId="77777777" w:rsidR="007D031D" w:rsidRDefault="007D031D" w:rsidP="000E383D">
            <w:pPr>
              <w:jc w:val="center"/>
              <w:rPr>
                <w:noProof/>
              </w:rPr>
            </w:pPr>
            <w:r>
              <w:rPr>
                <w:noProof/>
              </w:rPr>
              <w:t>.01</w:t>
            </w:r>
          </w:p>
        </w:tc>
        <w:tc>
          <w:tcPr>
            <w:tcW w:w="773" w:type="dxa"/>
            <w:vMerge/>
          </w:tcPr>
          <w:p w14:paraId="3CABDDA1" w14:textId="77777777" w:rsidR="007D031D" w:rsidRDefault="007D031D" w:rsidP="000E383D">
            <w:pPr>
              <w:rPr>
                <w:noProof/>
              </w:rPr>
            </w:pPr>
          </w:p>
        </w:tc>
        <w:tc>
          <w:tcPr>
            <w:tcW w:w="1790" w:type="dxa"/>
            <w:vMerge/>
          </w:tcPr>
          <w:p w14:paraId="28624773" w14:textId="77777777" w:rsidR="007D031D" w:rsidRDefault="007D031D" w:rsidP="000E383D">
            <w:pPr>
              <w:rPr>
                <w:noProof/>
              </w:rPr>
            </w:pPr>
          </w:p>
        </w:tc>
      </w:tr>
    </w:tbl>
    <w:p w14:paraId="74C1E8E4" w14:textId="3ED5278B" w:rsidR="00816280" w:rsidRPr="00453EDD" w:rsidRDefault="00816280" w:rsidP="00C009B7">
      <w:pPr>
        <w:spacing w:line="259" w:lineRule="auto"/>
        <w:rPr>
          <w:color w:val="auto"/>
          <w:szCs w:val="24"/>
          <w:lang w:eastAsia="en-US"/>
        </w:rPr>
      </w:pPr>
    </w:p>
    <w:sectPr w:rsidR="00816280" w:rsidRPr="00453EDD" w:rsidSect="00A24341">
      <w:footerReference w:type="default" r:id="rId9"/>
      <w:pgSz w:w="12240" w:h="15840"/>
      <w:pgMar w:top="1440" w:right="1440" w:bottom="1440" w:left="1440" w:header="706" w:footer="706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894FB7" w14:textId="77777777" w:rsidR="00EC3238" w:rsidRDefault="00EC3238" w:rsidP="00B057A9">
      <w:pPr>
        <w:spacing w:line="240" w:lineRule="auto"/>
      </w:pPr>
      <w:r>
        <w:separator/>
      </w:r>
    </w:p>
  </w:endnote>
  <w:endnote w:type="continuationSeparator" w:id="0">
    <w:p w14:paraId="003AA537" w14:textId="77777777" w:rsidR="00EC3238" w:rsidRDefault="00EC3238" w:rsidP="00B057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use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66874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39081" w14:textId="0E078DD2" w:rsidR="00A30119" w:rsidRDefault="00A301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D95854" w14:textId="77777777" w:rsidR="00A30119" w:rsidRDefault="00A301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0D38E6" w14:textId="77777777" w:rsidR="00EC3238" w:rsidRDefault="00EC3238" w:rsidP="00B057A9">
      <w:pPr>
        <w:spacing w:line="240" w:lineRule="auto"/>
      </w:pPr>
      <w:r>
        <w:separator/>
      </w:r>
    </w:p>
  </w:footnote>
  <w:footnote w:type="continuationSeparator" w:id="0">
    <w:p w14:paraId="1C000565" w14:textId="77777777" w:rsidR="00EC3238" w:rsidRDefault="00EC3238" w:rsidP="00B057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BF7EFB"/>
    <w:multiLevelType w:val="hybridMultilevel"/>
    <w:tmpl w:val="76AC3CF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87F789C"/>
    <w:multiLevelType w:val="multilevel"/>
    <w:tmpl w:val="85D24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F33F3"/>
    <w:multiLevelType w:val="hybridMultilevel"/>
    <w:tmpl w:val="EAEE4F6A"/>
    <w:lvl w:ilvl="0" w:tplc="FFFFFFFF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1207B"/>
    <w:multiLevelType w:val="hybridMultilevel"/>
    <w:tmpl w:val="8EB088B2"/>
    <w:lvl w:ilvl="0" w:tplc="13CE3BE0">
      <w:start w:val="201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C713199"/>
    <w:multiLevelType w:val="hybridMultilevel"/>
    <w:tmpl w:val="7012C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2B0E3B"/>
    <w:multiLevelType w:val="multilevel"/>
    <w:tmpl w:val="ADB0E6FC"/>
    <w:lvl w:ilvl="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320" w:hanging="60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440" w:hanging="720"/>
      </w:pPr>
      <w:rPr>
        <w:rFonts w:hint="default"/>
        <w:u w:val="single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6" w15:restartNumberingAfterBreak="0">
    <w:nsid w:val="3D3A2983"/>
    <w:multiLevelType w:val="hybridMultilevel"/>
    <w:tmpl w:val="EAEE4F6A"/>
    <w:lvl w:ilvl="0" w:tplc="FFFFFFFF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276B18"/>
    <w:multiLevelType w:val="hybridMultilevel"/>
    <w:tmpl w:val="A09AACD0"/>
    <w:lvl w:ilvl="0" w:tplc="365834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E55579"/>
    <w:multiLevelType w:val="hybridMultilevel"/>
    <w:tmpl w:val="C50E3F16"/>
    <w:lvl w:ilvl="0" w:tplc="84A662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4240BEF"/>
    <w:multiLevelType w:val="hybridMultilevel"/>
    <w:tmpl w:val="F5BA88CA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7E6146"/>
    <w:multiLevelType w:val="hybridMultilevel"/>
    <w:tmpl w:val="05783210"/>
    <w:lvl w:ilvl="0" w:tplc="04090001">
      <w:start w:val="1"/>
      <w:numFmt w:val="bullet"/>
      <w:lvlText w:val="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11" w15:restartNumberingAfterBreak="0">
    <w:nsid w:val="69E834C9"/>
    <w:multiLevelType w:val="hybridMultilevel"/>
    <w:tmpl w:val="EAEE4F6A"/>
    <w:lvl w:ilvl="0" w:tplc="1EAC21FE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3596640">
    <w:abstractNumId w:val="9"/>
  </w:num>
  <w:num w:numId="2" w16cid:durableId="48575879">
    <w:abstractNumId w:val="1"/>
  </w:num>
  <w:num w:numId="3" w16cid:durableId="1497498644">
    <w:abstractNumId w:val="11"/>
  </w:num>
  <w:num w:numId="4" w16cid:durableId="191190199">
    <w:abstractNumId w:val="7"/>
  </w:num>
  <w:num w:numId="5" w16cid:durableId="1970284163">
    <w:abstractNumId w:val="2"/>
  </w:num>
  <w:num w:numId="6" w16cid:durableId="1166633017">
    <w:abstractNumId w:val="6"/>
  </w:num>
  <w:num w:numId="7" w16cid:durableId="1433934829">
    <w:abstractNumId w:val="3"/>
  </w:num>
  <w:num w:numId="8" w16cid:durableId="2053923524">
    <w:abstractNumId w:val="8"/>
  </w:num>
  <w:num w:numId="9" w16cid:durableId="335110418">
    <w:abstractNumId w:val="4"/>
  </w:num>
  <w:num w:numId="10" w16cid:durableId="221063146">
    <w:abstractNumId w:val="5"/>
  </w:num>
  <w:num w:numId="11" w16cid:durableId="1199464561">
    <w:abstractNumId w:val="0"/>
  </w:num>
  <w:num w:numId="12" w16cid:durableId="172583760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E7D"/>
    <w:rsid w:val="00000013"/>
    <w:rsid w:val="00000427"/>
    <w:rsid w:val="00011BA9"/>
    <w:rsid w:val="000122E0"/>
    <w:rsid w:val="000137BF"/>
    <w:rsid w:val="00013CCC"/>
    <w:rsid w:val="00014243"/>
    <w:rsid w:val="000155B9"/>
    <w:rsid w:val="0001587B"/>
    <w:rsid w:val="00015B30"/>
    <w:rsid w:val="00016632"/>
    <w:rsid w:val="00017C48"/>
    <w:rsid w:val="00021F00"/>
    <w:rsid w:val="00024DC4"/>
    <w:rsid w:val="00026359"/>
    <w:rsid w:val="0002704B"/>
    <w:rsid w:val="000308E6"/>
    <w:rsid w:val="000319CE"/>
    <w:rsid w:val="00032352"/>
    <w:rsid w:val="00032E38"/>
    <w:rsid w:val="0003479D"/>
    <w:rsid w:val="00037F88"/>
    <w:rsid w:val="00041099"/>
    <w:rsid w:val="00042FEF"/>
    <w:rsid w:val="00044467"/>
    <w:rsid w:val="00045563"/>
    <w:rsid w:val="0004667B"/>
    <w:rsid w:val="000470A8"/>
    <w:rsid w:val="00047B08"/>
    <w:rsid w:val="00050360"/>
    <w:rsid w:val="00054EE9"/>
    <w:rsid w:val="000611F7"/>
    <w:rsid w:val="00061230"/>
    <w:rsid w:val="00061777"/>
    <w:rsid w:val="00062698"/>
    <w:rsid w:val="00063296"/>
    <w:rsid w:val="0006344D"/>
    <w:rsid w:val="0006363E"/>
    <w:rsid w:val="00067E89"/>
    <w:rsid w:val="00070A9A"/>
    <w:rsid w:val="0007199E"/>
    <w:rsid w:val="00075CCD"/>
    <w:rsid w:val="00076393"/>
    <w:rsid w:val="00077CDD"/>
    <w:rsid w:val="000801F4"/>
    <w:rsid w:val="000807EF"/>
    <w:rsid w:val="00081455"/>
    <w:rsid w:val="0008407A"/>
    <w:rsid w:val="00084ACF"/>
    <w:rsid w:val="00084FC1"/>
    <w:rsid w:val="000859D7"/>
    <w:rsid w:val="0009021F"/>
    <w:rsid w:val="00090AD4"/>
    <w:rsid w:val="00091C07"/>
    <w:rsid w:val="00092127"/>
    <w:rsid w:val="0009454F"/>
    <w:rsid w:val="00095B1E"/>
    <w:rsid w:val="000961D8"/>
    <w:rsid w:val="000A13B9"/>
    <w:rsid w:val="000A48FF"/>
    <w:rsid w:val="000A7271"/>
    <w:rsid w:val="000B006F"/>
    <w:rsid w:val="000B1EBF"/>
    <w:rsid w:val="000B26A8"/>
    <w:rsid w:val="000B2C90"/>
    <w:rsid w:val="000B2D8C"/>
    <w:rsid w:val="000B2DDF"/>
    <w:rsid w:val="000B30B8"/>
    <w:rsid w:val="000B6D75"/>
    <w:rsid w:val="000C0969"/>
    <w:rsid w:val="000C4CFB"/>
    <w:rsid w:val="000D054E"/>
    <w:rsid w:val="000D4066"/>
    <w:rsid w:val="000D428B"/>
    <w:rsid w:val="000D4D14"/>
    <w:rsid w:val="000D4DF8"/>
    <w:rsid w:val="000D6030"/>
    <w:rsid w:val="000E19DD"/>
    <w:rsid w:val="000E419C"/>
    <w:rsid w:val="000F2362"/>
    <w:rsid w:val="000F459B"/>
    <w:rsid w:val="000F468E"/>
    <w:rsid w:val="000F554C"/>
    <w:rsid w:val="000F636A"/>
    <w:rsid w:val="001005AD"/>
    <w:rsid w:val="0010268A"/>
    <w:rsid w:val="0010269B"/>
    <w:rsid w:val="00103102"/>
    <w:rsid w:val="00104352"/>
    <w:rsid w:val="00104A85"/>
    <w:rsid w:val="00105855"/>
    <w:rsid w:val="001060CB"/>
    <w:rsid w:val="00106791"/>
    <w:rsid w:val="00110BD1"/>
    <w:rsid w:val="0011173E"/>
    <w:rsid w:val="00111BC7"/>
    <w:rsid w:val="00112206"/>
    <w:rsid w:val="001140F0"/>
    <w:rsid w:val="001210E7"/>
    <w:rsid w:val="00121656"/>
    <w:rsid w:val="0012471A"/>
    <w:rsid w:val="001266CB"/>
    <w:rsid w:val="00130AF0"/>
    <w:rsid w:val="00130B18"/>
    <w:rsid w:val="00131EBC"/>
    <w:rsid w:val="00132A0C"/>
    <w:rsid w:val="00132A5B"/>
    <w:rsid w:val="00132C43"/>
    <w:rsid w:val="00133FA6"/>
    <w:rsid w:val="001368E8"/>
    <w:rsid w:val="001379BB"/>
    <w:rsid w:val="0014216F"/>
    <w:rsid w:val="00142E39"/>
    <w:rsid w:val="00143671"/>
    <w:rsid w:val="00144AE7"/>
    <w:rsid w:val="00144CB2"/>
    <w:rsid w:val="0015031A"/>
    <w:rsid w:val="00156564"/>
    <w:rsid w:val="00160867"/>
    <w:rsid w:val="00161526"/>
    <w:rsid w:val="0016234C"/>
    <w:rsid w:val="0016572E"/>
    <w:rsid w:val="00167979"/>
    <w:rsid w:val="001730F5"/>
    <w:rsid w:val="00173283"/>
    <w:rsid w:val="00175523"/>
    <w:rsid w:val="001757E4"/>
    <w:rsid w:val="00175D08"/>
    <w:rsid w:val="0017625C"/>
    <w:rsid w:val="00187B8C"/>
    <w:rsid w:val="001907C0"/>
    <w:rsid w:val="00190AEC"/>
    <w:rsid w:val="00191452"/>
    <w:rsid w:val="00193009"/>
    <w:rsid w:val="00194AE7"/>
    <w:rsid w:val="00197E7D"/>
    <w:rsid w:val="001A1774"/>
    <w:rsid w:val="001A6E8A"/>
    <w:rsid w:val="001A7741"/>
    <w:rsid w:val="001B1C8C"/>
    <w:rsid w:val="001B1FF9"/>
    <w:rsid w:val="001B3641"/>
    <w:rsid w:val="001B407A"/>
    <w:rsid w:val="001B79B2"/>
    <w:rsid w:val="001C319A"/>
    <w:rsid w:val="001C3B5B"/>
    <w:rsid w:val="001C4D6D"/>
    <w:rsid w:val="001C58B3"/>
    <w:rsid w:val="001C58ED"/>
    <w:rsid w:val="001C7A9F"/>
    <w:rsid w:val="001D037D"/>
    <w:rsid w:val="001D104D"/>
    <w:rsid w:val="001D1B09"/>
    <w:rsid w:val="001D1B75"/>
    <w:rsid w:val="001D4E55"/>
    <w:rsid w:val="001D5CB9"/>
    <w:rsid w:val="001D79F3"/>
    <w:rsid w:val="001E4699"/>
    <w:rsid w:val="001E6B1B"/>
    <w:rsid w:val="001F039F"/>
    <w:rsid w:val="001F0A3C"/>
    <w:rsid w:val="001F1B2D"/>
    <w:rsid w:val="001F3E13"/>
    <w:rsid w:val="001F4867"/>
    <w:rsid w:val="001F5639"/>
    <w:rsid w:val="00201AFD"/>
    <w:rsid w:val="0020564B"/>
    <w:rsid w:val="002123D5"/>
    <w:rsid w:val="00213EBD"/>
    <w:rsid w:val="00213F40"/>
    <w:rsid w:val="00213FB9"/>
    <w:rsid w:val="002152DC"/>
    <w:rsid w:val="00215F3A"/>
    <w:rsid w:val="00216ADC"/>
    <w:rsid w:val="00221850"/>
    <w:rsid w:val="002232DC"/>
    <w:rsid w:val="0022613E"/>
    <w:rsid w:val="00226E9E"/>
    <w:rsid w:val="00227144"/>
    <w:rsid w:val="0023153D"/>
    <w:rsid w:val="00236FAD"/>
    <w:rsid w:val="00237DFA"/>
    <w:rsid w:val="0024133A"/>
    <w:rsid w:val="00241EBF"/>
    <w:rsid w:val="00242415"/>
    <w:rsid w:val="00242BCB"/>
    <w:rsid w:val="00242E27"/>
    <w:rsid w:val="00242FAC"/>
    <w:rsid w:val="002443B9"/>
    <w:rsid w:val="00247FAF"/>
    <w:rsid w:val="00252022"/>
    <w:rsid w:val="00254159"/>
    <w:rsid w:val="002544B8"/>
    <w:rsid w:val="00257156"/>
    <w:rsid w:val="00257233"/>
    <w:rsid w:val="00260D4F"/>
    <w:rsid w:val="00262A4B"/>
    <w:rsid w:val="00263478"/>
    <w:rsid w:val="00264171"/>
    <w:rsid w:val="00265AEB"/>
    <w:rsid w:val="00265C4C"/>
    <w:rsid w:val="00265E40"/>
    <w:rsid w:val="00267B20"/>
    <w:rsid w:val="002710A5"/>
    <w:rsid w:val="00271D00"/>
    <w:rsid w:val="00275193"/>
    <w:rsid w:val="00275C7A"/>
    <w:rsid w:val="002819AC"/>
    <w:rsid w:val="00282743"/>
    <w:rsid w:val="0028604E"/>
    <w:rsid w:val="002927CE"/>
    <w:rsid w:val="00294373"/>
    <w:rsid w:val="002A0168"/>
    <w:rsid w:val="002A2763"/>
    <w:rsid w:val="002A2B84"/>
    <w:rsid w:val="002A3D89"/>
    <w:rsid w:val="002A517E"/>
    <w:rsid w:val="002A55B3"/>
    <w:rsid w:val="002A6A4B"/>
    <w:rsid w:val="002A6B53"/>
    <w:rsid w:val="002B3B91"/>
    <w:rsid w:val="002B403B"/>
    <w:rsid w:val="002B6DF1"/>
    <w:rsid w:val="002B7C0C"/>
    <w:rsid w:val="002C0269"/>
    <w:rsid w:val="002C2AE7"/>
    <w:rsid w:val="002C3A9F"/>
    <w:rsid w:val="002C45B1"/>
    <w:rsid w:val="002C4C3E"/>
    <w:rsid w:val="002C4D27"/>
    <w:rsid w:val="002C4EAE"/>
    <w:rsid w:val="002C6076"/>
    <w:rsid w:val="002C647A"/>
    <w:rsid w:val="002C69E9"/>
    <w:rsid w:val="002C7055"/>
    <w:rsid w:val="002C793C"/>
    <w:rsid w:val="002C7ECA"/>
    <w:rsid w:val="002D0106"/>
    <w:rsid w:val="002D18D1"/>
    <w:rsid w:val="002D1AC6"/>
    <w:rsid w:val="002D1D3E"/>
    <w:rsid w:val="002D279C"/>
    <w:rsid w:val="002D2D99"/>
    <w:rsid w:val="002D5B38"/>
    <w:rsid w:val="002D6866"/>
    <w:rsid w:val="002E1426"/>
    <w:rsid w:val="002E150A"/>
    <w:rsid w:val="002E28AA"/>
    <w:rsid w:val="002E2F9C"/>
    <w:rsid w:val="002E329F"/>
    <w:rsid w:val="002E35BA"/>
    <w:rsid w:val="002E64D1"/>
    <w:rsid w:val="002F36D4"/>
    <w:rsid w:val="002F48F3"/>
    <w:rsid w:val="002F72F8"/>
    <w:rsid w:val="002F77D3"/>
    <w:rsid w:val="0030325B"/>
    <w:rsid w:val="00304B7D"/>
    <w:rsid w:val="00307C31"/>
    <w:rsid w:val="003123F7"/>
    <w:rsid w:val="003151A3"/>
    <w:rsid w:val="003151F2"/>
    <w:rsid w:val="003158B8"/>
    <w:rsid w:val="0031694A"/>
    <w:rsid w:val="0032018B"/>
    <w:rsid w:val="00321FBB"/>
    <w:rsid w:val="00322134"/>
    <w:rsid w:val="00323FDB"/>
    <w:rsid w:val="003256FE"/>
    <w:rsid w:val="00325AD9"/>
    <w:rsid w:val="003277CC"/>
    <w:rsid w:val="00330F6D"/>
    <w:rsid w:val="003343F4"/>
    <w:rsid w:val="003375AC"/>
    <w:rsid w:val="00337AE5"/>
    <w:rsid w:val="00340897"/>
    <w:rsid w:val="00340A67"/>
    <w:rsid w:val="003428D2"/>
    <w:rsid w:val="00343DEC"/>
    <w:rsid w:val="00343E23"/>
    <w:rsid w:val="00346D3F"/>
    <w:rsid w:val="00350658"/>
    <w:rsid w:val="00352F56"/>
    <w:rsid w:val="00353124"/>
    <w:rsid w:val="00353478"/>
    <w:rsid w:val="00353E94"/>
    <w:rsid w:val="003550C5"/>
    <w:rsid w:val="00355C50"/>
    <w:rsid w:val="00356042"/>
    <w:rsid w:val="00357B8C"/>
    <w:rsid w:val="00361DB8"/>
    <w:rsid w:val="00363FEA"/>
    <w:rsid w:val="00366253"/>
    <w:rsid w:val="00366D82"/>
    <w:rsid w:val="0036709F"/>
    <w:rsid w:val="0036793A"/>
    <w:rsid w:val="00370085"/>
    <w:rsid w:val="00370E6E"/>
    <w:rsid w:val="00372586"/>
    <w:rsid w:val="00372DBC"/>
    <w:rsid w:val="00372E89"/>
    <w:rsid w:val="003737E0"/>
    <w:rsid w:val="003738B1"/>
    <w:rsid w:val="0037517C"/>
    <w:rsid w:val="00375E8D"/>
    <w:rsid w:val="00375F24"/>
    <w:rsid w:val="00377CB4"/>
    <w:rsid w:val="00380830"/>
    <w:rsid w:val="00381B38"/>
    <w:rsid w:val="00384685"/>
    <w:rsid w:val="0038542B"/>
    <w:rsid w:val="00386032"/>
    <w:rsid w:val="003878A7"/>
    <w:rsid w:val="00393899"/>
    <w:rsid w:val="00393C0B"/>
    <w:rsid w:val="0039429A"/>
    <w:rsid w:val="003976E0"/>
    <w:rsid w:val="003A10FC"/>
    <w:rsid w:val="003A3A75"/>
    <w:rsid w:val="003A4CEA"/>
    <w:rsid w:val="003A5D61"/>
    <w:rsid w:val="003A6174"/>
    <w:rsid w:val="003A78DB"/>
    <w:rsid w:val="003A7F9D"/>
    <w:rsid w:val="003B103E"/>
    <w:rsid w:val="003B3437"/>
    <w:rsid w:val="003B403C"/>
    <w:rsid w:val="003B76F5"/>
    <w:rsid w:val="003B7B10"/>
    <w:rsid w:val="003C0610"/>
    <w:rsid w:val="003C0948"/>
    <w:rsid w:val="003C1314"/>
    <w:rsid w:val="003C32D2"/>
    <w:rsid w:val="003D145C"/>
    <w:rsid w:val="003D2650"/>
    <w:rsid w:val="003D2B4D"/>
    <w:rsid w:val="003D2E77"/>
    <w:rsid w:val="003D303C"/>
    <w:rsid w:val="003D3394"/>
    <w:rsid w:val="003D3C37"/>
    <w:rsid w:val="003D4CF2"/>
    <w:rsid w:val="003D5480"/>
    <w:rsid w:val="003D5C9A"/>
    <w:rsid w:val="003D770F"/>
    <w:rsid w:val="003D7B25"/>
    <w:rsid w:val="003E0D04"/>
    <w:rsid w:val="003E0EEA"/>
    <w:rsid w:val="003E1820"/>
    <w:rsid w:val="003E22EF"/>
    <w:rsid w:val="003E38E8"/>
    <w:rsid w:val="003E4AD2"/>
    <w:rsid w:val="003E6230"/>
    <w:rsid w:val="003E6B50"/>
    <w:rsid w:val="003F1282"/>
    <w:rsid w:val="003F189E"/>
    <w:rsid w:val="003F2944"/>
    <w:rsid w:val="003F2E36"/>
    <w:rsid w:val="003F5A9C"/>
    <w:rsid w:val="003F6550"/>
    <w:rsid w:val="003F73C7"/>
    <w:rsid w:val="00400171"/>
    <w:rsid w:val="004007AF"/>
    <w:rsid w:val="00400D0B"/>
    <w:rsid w:val="0040112C"/>
    <w:rsid w:val="00402BD5"/>
    <w:rsid w:val="004035A0"/>
    <w:rsid w:val="00403817"/>
    <w:rsid w:val="00405A75"/>
    <w:rsid w:val="004077FB"/>
    <w:rsid w:val="00413B29"/>
    <w:rsid w:val="00417035"/>
    <w:rsid w:val="0042095E"/>
    <w:rsid w:val="004213C2"/>
    <w:rsid w:val="00421595"/>
    <w:rsid w:val="0042167A"/>
    <w:rsid w:val="00421687"/>
    <w:rsid w:val="00423C03"/>
    <w:rsid w:val="00427084"/>
    <w:rsid w:val="0043079D"/>
    <w:rsid w:val="00430A2E"/>
    <w:rsid w:val="0043269E"/>
    <w:rsid w:val="004340DF"/>
    <w:rsid w:val="004346F9"/>
    <w:rsid w:val="00435F60"/>
    <w:rsid w:val="0043624F"/>
    <w:rsid w:val="00436768"/>
    <w:rsid w:val="00437DB8"/>
    <w:rsid w:val="004416A3"/>
    <w:rsid w:val="0044170D"/>
    <w:rsid w:val="004417B6"/>
    <w:rsid w:val="0044303C"/>
    <w:rsid w:val="00450F01"/>
    <w:rsid w:val="00452A99"/>
    <w:rsid w:val="00453EDD"/>
    <w:rsid w:val="004546E4"/>
    <w:rsid w:val="00454F91"/>
    <w:rsid w:val="004554A0"/>
    <w:rsid w:val="00460419"/>
    <w:rsid w:val="00463883"/>
    <w:rsid w:val="00463F6D"/>
    <w:rsid w:val="00464F41"/>
    <w:rsid w:val="00464FD3"/>
    <w:rsid w:val="00466AB3"/>
    <w:rsid w:val="00470B41"/>
    <w:rsid w:val="00470C0B"/>
    <w:rsid w:val="0047251B"/>
    <w:rsid w:val="00474A7A"/>
    <w:rsid w:val="00475000"/>
    <w:rsid w:val="004816A5"/>
    <w:rsid w:val="0048206F"/>
    <w:rsid w:val="00482E16"/>
    <w:rsid w:val="00485E1E"/>
    <w:rsid w:val="004863D2"/>
    <w:rsid w:val="00486734"/>
    <w:rsid w:val="0049055F"/>
    <w:rsid w:val="004915BD"/>
    <w:rsid w:val="00491AED"/>
    <w:rsid w:val="00491CFA"/>
    <w:rsid w:val="00493D64"/>
    <w:rsid w:val="00497EF9"/>
    <w:rsid w:val="004A0364"/>
    <w:rsid w:val="004A0924"/>
    <w:rsid w:val="004A0E62"/>
    <w:rsid w:val="004A14EA"/>
    <w:rsid w:val="004A2F59"/>
    <w:rsid w:val="004A541B"/>
    <w:rsid w:val="004A5600"/>
    <w:rsid w:val="004A5668"/>
    <w:rsid w:val="004A79A4"/>
    <w:rsid w:val="004A7A00"/>
    <w:rsid w:val="004B0271"/>
    <w:rsid w:val="004B1A42"/>
    <w:rsid w:val="004B2578"/>
    <w:rsid w:val="004B4B9C"/>
    <w:rsid w:val="004B5046"/>
    <w:rsid w:val="004B5C49"/>
    <w:rsid w:val="004B7068"/>
    <w:rsid w:val="004B710B"/>
    <w:rsid w:val="004C1388"/>
    <w:rsid w:val="004C1D37"/>
    <w:rsid w:val="004C2A75"/>
    <w:rsid w:val="004C2B9B"/>
    <w:rsid w:val="004C3200"/>
    <w:rsid w:val="004C440B"/>
    <w:rsid w:val="004C471B"/>
    <w:rsid w:val="004C5AF9"/>
    <w:rsid w:val="004C6D06"/>
    <w:rsid w:val="004D205A"/>
    <w:rsid w:val="004D3D05"/>
    <w:rsid w:val="004D3DB2"/>
    <w:rsid w:val="004D3DF8"/>
    <w:rsid w:val="004D40C8"/>
    <w:rsid w:val="004D6FB9"/>
    <w:rsid w:val="004D7E6C"/>
    <w:rsid w:val="004E0A85"/>
    <w:rsid w:val="004E326D"/>
    <w:rsid w:val="004E3D65"/>
    <w:rsid w:val="004E3F09"/>
    <w:rsid w:val="004E6CC8"/>
    <w:rsid w:val="004F0D6A"/>
    <w:rsid w:val="004F42A0"/>
    <w:rsid w:val="004F5D62"/>
    <w:rsid w:val="004F6F8E"/>
    <w:rsid w:val="004F757D"/>
    <w:rsid w:val="00500C4E"/>
    <w:rsid w:val="0050178F"/>
    <w:rsid w:val="005017B4"/>
    <w:rsid w:val="0050409E"/>
    <w:rsid w:val="005041A3"/>
    <w:rsid w:val="0051052C"/>
    <w:rsid w:val="00511107"/>
    <w:rsid w:val="00512563"/>
    <w:rsid w:val="00517781"/>
    <w:rsid w:val="005205FE"/>
    <w:rsid w:val="00520BBE"/>
    <w:rsid w:val="00521BC3"/>
    <w:rsid w:val="005235EA"/>
    <w:rsid w:val="00524B42"/>
    <w:rsid w:val="005261F9"/>
    <w:rsid w:val="00527A11"/>
    <w:rsid w:val="005307B0"/>
    <w:rsid w:val="005323B3"/>
    <w:rsid w:val="00532BDE"/>
    <w:rsid w:val="005362FD"/>
    <w:rsid w:val="005405BD"/>
    <w:rsid w:val="005411D7"/>
    <w:rsid w:val="00541670"/>
    <w:rsid w:val="005419AE"/>
    <w:rsid w:val="00542073"/>
    <w:rsid w:val="0054301E"/>
    <w:rsid w:val="00547496"/>
    <w:rsid w:val="005505F4"/>
    <w:rsid w:val="005507AF"/>
    <w:rsid w:val="00553CD7"/>
    <w:rsid w:val="0055509A"/>
    <w:rsid w:val="0055612B"/>
    <w:rsid w:val="0056136A"/>
    <w:rsid w:val="00561C3D"/>
    <w:rsid w:val="0056372C"/>
    <w:rsid w:val="005638A5"/>
    <w:rsid w:val="00566FF5"/>
    <w:rsid w:val="00570B5F"/>
    <w:rsid w:val="0057168F"/>
    <w:rsid w:val="005726B2"/>
    <w:rsid w:val="00575287"/>
    <w:rsid w:val="00576414"/>
    <w:rsid w:val="00577968"/>
    <w:rsid w:val="00580363"/>
    <w:rsid w:val="005847F2"/>
    <w:rsid w:val="0058725D"/>
    <w:rsid w:val="0058765C"/>
    <w:rsid w:val="00587AF8"/>
    <w:rsid w:val="00587FB9"/>
    <w:rsid w:val="0059038C"/>
    <w:rsid w:val="0059076D"/>
    <w:rsid w:val="00591701"/>
    <w:rsid w:val="005933EF"/>
    <w:rsid w:val="00593F46"/>
    <w:rsid w:val="00596912"/>
    <w:rsid w:val="005A13DF"/>
    <w:rsid w:val="005A1F09"/>
    <w:rsid w:val="005A210B"/>
    <w:rsid w:val="005A21E0"/>
    <w:rsid w:val="005A27E6"/>
    <w:rsid w:val="005A39ED"/>
    <w:rsid w:val="005A4D80"/>
    <w:rsid w:val="005A5F77"/>
    <w:rsid w:val="005A6B30"/>
    <w:rsid w:val="005A7026"/>
    <w:rsid w:val="005B0EB4"/>
    <w:rsid w:val="005B1BF9"/>
    <w:rsid w:val="005B2AA4"/>
    <w:rsid w:val="005B360B"/>
    <w:rsid w:val="005B3FAD"/>
    <w:rsid w:val="005B6B60"/>
    <w:rsid w:val="005B768E"/>
    <w:rsid w:val="005C0FEB"/>
    <w:rsid w:val="005C3329"/>
    <w:rsid w:val="005C410C"/>
    <w:rsid w:val="005C7300"/>
    <w:rsid w:val="005C7D7B"/>
    <w:rsid w:val="005D0A10"/>
    <w:rsid w:val="005D2291"/>
    <w:rsid w:val="005D2429"/>
    <w:rsid w:val="005D420E"/>
    <w:rsid w:val="005D4810"/>
    <w:rsid w:val="005D4EFE"/>
    <w:rsid w:val="005D74F4"/>
    <w:rsid w:val="005E214C"/>
    <w:rsid w:val="005E31EC"/>
    <w:rsid w:val="005E69F8"/>
    <w:rsid w:val="005E6AF7"/>
    <w:rsid w:val="005E6D3D"/>
    <w:rsid w:val="005F37E8"/>
    <w:rsid w:val="005F40C7"/>
    <w:rsid w:val="005F44E3"/>
    <w:rsid w:val="005F4D64"/>
    <w:rsid w:val="005F69DB"/>
    <w:rsid w:val="005F7FEA"/>
    <w:rsid w:val="00601DDD"/>
    <w:rsid w:val="006052B6"/>
    <w:rsid w:val="00606B4F"/>
    <w:rsid w:val="006077BA"/>
    <w:rsid w:val="006101A7"/>
    <w:rsid w:val="006104F8"/>
    <w:rsid w:val="00610992"/>
    <w:rsid w:val="0061419F"/>
    <w:rsid w:val="0061470F"/>
    <w:rsid w:val="00620ED6"/>
    <w:rsid w:val="00623F5B"/>
    <w:rsid w:val="00624B02"/>
    <w:rsid w:val="00626792"/>
    <w:rsid w:val="00626F14"/>
    <w:rsid w:val="00630FB2"/>
    <w:rsid w:val="00632C91"/>
    <w:rsid w:val="006353BA"/>
    <w:rsid w:val="006415EC"/>
    <w:rsid w:val="00641744"/>
    <w:rsid w:val="00641F28"/>
    <w:rsid w:val="0064234A"/>
    <w:rsid w:val="00642767"/>
    <w:rsid w:val="00644163"/>
    <w:rsid w:val="00644AA9"/>
    <w:rsid w:val="006462B9"/>
    <w:rsid w:val="00650FAA"/>
    <w:rsid w:val="00651500"/>
    <w:rsid w:val="006515CA"/>
    <w:rsid w:val="00652237"/>
    <w:rsid w:val="0065261B"/>
    <w:rsid w:val="00652C75"/>
    <w:rsid w:val="00652FC2"/>
    <w:rsid w:val="00655AA2"/>
    <w:rsid w:val="006566AB"/>
    <w:rsid w:val="00662665"/>
    <w:rsid w:val="0066356E"/>
    <w:rsid w:val="006636DE"/>
    <w:rsid w:val="00664516"/>
    <w:rsid w:val="00664B63"/>
    <w:rsid w:val="006667EB"/>
    <w:rsid w:val="00666801"/>
    <w:rsid w:val="00667BBE"/>
    <w:rsid w:val="00671654"/>
    <w:rsid w:val="00672C41"/>
    <w:rsid w:val="00673C70"/>
    <w:rsid w:val="00675182"/>
    <w:rsid w:val="00683146"/>
    <w:rsid w:val="006839C5"/>
    <w:rsid w:val="00683F60"/>
    <w:rsid w:val="00684A2F"/>
    <w:rsid w:val="006856D4"/>
    <w:rsid w:val="00691F4F"/>
    <w:rsid w:val="006923CF"/>
    <w:rsid w:val="006933CE"/>
    <w:rsid w:val="0069351E"/>
    <w:rsid w:val="00693F80"/>
    <w:rsid w:val="006944C8"/>
    <w:rsid w:val="00694581"/>
    <w:rsid w:val="00695691"/>
    <w:rsid w:val="00697A34"/>
    <w:rsid w:val="006A108B"/>
    <w:rsid w:val="006A12FF"/>
    <w:rsid w:val="006A1334"/>
    <w:rsid w:val="006A305F"/>
    <w:rsid w:val="006A4266"/>
    <w:rsid w:val="006A4E07"/>
    <w:rsid w:val="006A5D62"/>
    <w:rsid w:val="006A6074"/>
    <w:rsid w:val="006A627C"/>
    <w:rsid w:val="006B5492"/>
    <w:rsid w:val="006C05E9"/>
    <w:rsid w:val="006C077F"/>
    <w:rsid w:val="006C1A92"/>
    <w:rsid w:val="006C3B70"/>
    <w:rsid w:val="006C4A9A"/>
    <w:rsid w:val="006C5878"/>
    <w:rsid w:val="006C7103"/>
    <w:rsid w:val="006C7166"/>
    <w:rsid w:val="006C7CC1"/>
    <w:rsid w:val="006D02C8"/>
    <w:rsid w:val="006D2B93"/>
    <w:rsid w:val="006D3D07"/>
    <w:rsid w:val="006D5353"/>
    <w:rsid w:val="006D5A77"/>
    <w:rsid w:val="006D66AD"/>
    <w:rsid w:val="006D671F"/>
    <w:rsid w:val="006E049B"/>
    <w:rsid w:val="006E07BB"/>
    <w:rsid w:val="006E0C61"/>
    <w:rsid w:val="006E1FD1"/>
    <w:rsid w:val="006E2856"/>
    <w:rsid w:val="006E6A88"/>
    <w:rsid w:val="006F0910"/>
    <w:rsid w:val="006F21B0"/>
    <w:rsid w:val="006F2841"/>
    <w:rsid w:val="006F3CAC"/>
    <w:rsid w:val="006F4741"/>
    <w:rsid w:val="006F50B8"/>
    <w:rsid w:val="006F5CB4"/>
    <w:rsid w:val="006F6468"/>
    <w:rsid w:val="006F7171"/>
    <w:rsid w:val="006F76F2"/>
    <w:rsid w:val="007002D0"/>
    <w:rsid w:val="0070132C"/>
    <w:rsid w:val="007028A7"/>
    <w:rsid w:val="00703262"/>
    <w:rsid w:val="00703835"/>
    <w:rsid w:val="00706C2A"/>
    <w:rsid w:val="007074EC"/>
    <w:rsid w:val="007077A5"/>
    <w:rsid w:val="007101BC"/>
    <w:rsid w:val="00711ECF"/>
    <w:rsid w:val="00713E2A"/>
    <w:rsid w:val="00714119"/>
    <w:rsid w:val="00714712"/>
    <w:rsid w:val="0071642C"/>
    <w:rsid w:val="00716AD3"/>
    <w:rsid w:val="00716CC9"/>
    <w:rsid w:val="00716FA1"/>
    <w:rsid w:val="007220A9"/>
    <w:rsid w:val="0072242E"/>
    <w:rsid w:val="007226EF"/>
    <w:rsid w:val="00722FA7"/>
    <w:rsid w:val="007235C1"/>
    <w:rsid w:val="0072378A"/>
    <w:rsid w:val="00725CEC"/>
    <w:rsid w:val="007274E5"/>
    <w:rsid w:val="00727876"/>
    <w:rsid w:val="007314EA"/>
    <w:rsid w:val="007321A0"/>
    <w:rsid w:val="00733074"/>
    <w:rsid w:val="007344E3"/>
    <w:rsid w:val="007355E3"/>
    <w:rsid w:val="007356CF"/>
    <w:rsid w:val="00735916"/>
    <w:rsid w:val="00735F53"/>
    <w:rsid w:val="00737324"/>
    <w:rsid w:val="00740D4A"/>
    <w:rsid w:val="00741399"/>
    <w:rsid w:val="00741F1D"/>
    <w:rsid w:val="007440C9"/>
    <w:rsid w:val="00744875"/>
    <w:rsid w:val="007449DE"/>
    <w:rsid w:val="0074660F"/>
    <w:rsid w:val="00750508"/>
    <w:rsid w:val="00750562"/>
    <w:rsid w:val="00751E85"/>
    <w:rsid w:val="007521F2"/>
    <w:rsid w:val="00753A7E"/>
    <w:rsid w:val="007547DE"/>
    <w:rsid w:val="007553CC"/>
    <w:rsid w:val="00755636"/>
    <w:rsid w:val="007570D5"/>
    <w:rsid w:val="007614B6"/>
    <w:rsid w:val="00762326"/>
    <w:rsid w:val="007637A0"/>
    <w:rsid w:val="0076402A"/>
    <w:rsid w:val="00765C57"/>
    <w:rsid w:val="00767F7C"/>
    <w:rsid w:val="00770496"/>
    <w:rsid w:val="00770D41"/>
    <w:rsid w:val="00771880"/>
    <w:rsid w:val="00772862"/>
    <w:rsid w:val="00773D2C"/>
    <w:rsid w:val="00776832"/>
    <w:rsid w:val="00777E07"/>
    <w:rsid w:val="00780759"/>
    <w:rsid w:val="00780F3A"/>
    <w:rsid w:val="00781080"/>
    <w:rsid w:val="007816FC"/>
    <w:rsid w:val="00781F22"/>
    <w:rsid w:val="00783885"/>
    <w:rsid w:val="0078461B"/>
    <w:rsid w:val="00786809"/>
    <w:rsid w:val="0078684E"/>
    <w:rsid w:val="00790271"/>
    <w:rsid w:val="00793C91"/>
    <w:rsid w:val="00794F82"/>
    <w:rsid w:val="00795AF7"/>
    <w:rsid w:val="007A1209"/>
    <w:rsid w:val="007A2170"/>
    <w:rsid w:val="007A2E3A"/>
    <w:rsid w:val="007B124E"/>
    <w:rsid w:val="007B152F"/>
    <w:rsid w:val="007B248B"/>
    <w:rsid w:val="007B4F8C"/>
    <w:rsid w:val="007B543E"/>
    <w:rsid w:val="007B54F3"/>
    <w:rsid w:val="007B606B"/>
    <w:rsid w:val="007B7D69"/>
    <w:rsid w:val="007C2212"/>
    <w:rsid w:val="007C54A5"/>
    <w:rsid w:val="007C6AB4"/>
    <w:rsid w:val="007C6C27"/>
    <w:rsid w:val="007D031D"/>
    <w:rsid w:val="007D054E"/>
    <w:rsid w:val="007D3FBD"/>
    <w:rsid w:val="007D5D47"/>
    <w:rsid w:val="007D5EED"/>
    <w:rsid w:val="007E1F6D"/>
    <w:rsid w:val="007E3C41"/>
    <w:rsid w:val="007E6DF7"/>
    <w:rsid w:val="007F0B62"/>
    <w:rsid w:val="007F0F1C"/>
    <w:rsid w:val="007F1177"/>
    <w:rsid w:val="007F1784"/>
    <w:rsid w:val="007F2691"/>
    <w:rsid w:val="007F427C"/>
    <w:rsid w:val="007F6264"/>
    <w:rsid w:val="008005E6"/>
    <w:rsid w:val="00801F75"/>
    <w:rsid w:val="00803A71"/>
    <w:rsid w:val="00807295"/>
    <w:rsid w:val="008072BC"/>
    <w:rsid w:val="0080780C"/>
    <w:rsid w:val="008109F8"/>
    <w:rsid w:val="00811CA8"/>
    <w:rsid w:val="00813510"/>
    <w:rsid w:val="00814A05"/>
    <w:rsid w:val="00816280"/>
    <w:rsid w:val="00816B0C"/>
    <w:rsid w:val="00817582"/>
    <w:rsid w:val="00817CFF"/>
    <w:rsid w:val="00821AEA"/>
    <w:rsid w:val="008232AA"/>
    <w:rsid w:val="00823E00"/>
    <w:rsid w:val="00824A62"/>
    <w:rsid w:val="00830F37"/>
    <w:rsid w:val="00831A67"/>
    <w:rsid w:val="00833382"/>
    <w:rsid w:val="00834E34"/>
    <w:rsid w:val="0083571C"/>
    <w:rsid w:val="008360A3"/>
    <w:rsid w:val="008363FE"/>
    <w:rsid w:val="00836E2D"/>
    <w:rsid w:val="00837232"/>
    <w:rsid w:val="00837B25"/>
    <w:rsid w:val="00840D1D"/>
    <w:rsid w:val="008418E2"/>
    <w:rsid w:val="008426B0"/>
    <w:rsid w:val="00844DE8"/>
    <w:rsid w:val="0084588C"/>
    <w:rsid w:val="008467B0"/>
    <w:rsid w:val="00846D51"/>
    <w:rsid w:val="00850816"/>
    <w:rsid w:val="008534B8"/>
    <w:rsid w:val="00855187"/>
    <w:rsid w:val="00855AC2"/>
    <w:rsid w:val="00856C91"/>
    <w:rsid w:val="00862D6E"/>
    <w:rsid w:val="00863FE2"/>
    <w:rsid w:val="0086752D"/>
    <w:rsid w:val="00870A9F"/>
    <w:rsid w:val="00872BC5"/>
    <w:rsid w:val="008744D1"/>
    <w:rsid w:val="00874FA9"/>
    <w:rsid w:val="008757A4"/>
    <w:rsid w:val="0087650E"/>
    <w:rsid w:val="00876A6B"/>
    <w:rsid w:val="008802C0"/>
    <w:rsid w:val="008822F7"/>
    <w:rsid w:val="0088564B"/>
    <w:rsid w:val="00886F40"/>
    <w:rsid w:val="00890C35"/>
    <w:rsid w:val="008943A4"/>
    <w:rsid w:val="00895146"/>
    <w:rsid w:val="008972B7"/>
    <w:rsid w:val="008A0E31"/>
    <w:rsid w:val="008A0F59"/>
    <w:rsid w:val="008A1AA8"/>
    <w:rsid w:val="008A1BBF"/>
    <w:rsid w:val="008A5151"/>
    <w:rsid w:val="008A51DC"/>
    <w:rsid w:val="008A6DFA"/>
    <w:rsid w:val="008B078D"/>
    <w:rsid w:val="008B14E7"/>
    <w:rsid w:val="008B1A58"/>
    <w:rsid w:val="008B2810"/>
    <w:rsid w:val="008B5EB8"/>
    <w:rsid w:val="008B603B"/>
    <w:rsid w:val="008B6A8F"/>
    <w:rsid w:val="008B76AB"/>
    <w:rsid w:val="008C1975"/>
    <w:rsid w:val="008C1CB6"/>
    <w:rsid w:val="008C2FC5"/>
    <w:rsid w:val="008C3892"/>
    <w:rsid w:val="008C4848"/>
    <w:rsid w:val="008C5F71"/>
    <w:rsid w:val="008C6490"/>
    <w:rsid w:val="008C66C6"/>
    <w:rsid w:val="008C72A1"/>
    <w:rsid w:val="008C7AF1"/>
    <w:rsid w:val="008D00B9"/>
    <w:rsid w:val="008D0159"/>
    <w:rsid w:val="008D12B8"/>
    <w:rsid w:val="008D1A5B"/>
    <w:rsid w:val="008D202F"/>
    <w:rsid w:val="008D2BAD"/>
    <w:rsid w:val="008D3B69"/>
    <w:rsid w:val="008D4451"/>
    <w:rsid w:val="008D5259"/>
    <w:rsid w:val="008D5D0E"/>
    <w:rsid w:val="008D6A08"/>
    <w:rsid w:val="008E0777"/>
    <w:rsid w:val="008E0968"/>
    <w:rsid w:val="008E17E3"/>
    <w:rsid w:val="008E1DDC"/>
    <w:rsid w:val="008E3481"/>
    <w:rsid w:val="008F05DC"/>
    <w:rsid w:val="008F12A6"/>
    <w:rsid w:val="008F2A3D"/>
    <w:rsid w:val="008F32DE"/>
    <w:rsid w:val="008F5245"/>
    <w:rsid w:val="008F5D94"/>
    <w:rsid w:val="008F5F71"/>
    <w:rsid w:val="008F624D"/>
    <w:rsid w:val="008F6A28"/>
    <w:rsid w:val="00902067"/>
    <w:rsid w:val="00902F4B"/>
    <w:rsid w:val="00903410"/>
    <w:rsid w:val="00903D01"/>
    <w:rsid w:val="00903E44"/>
    <w:rsid w:val="00904DED"/>
    <w:rsid w:val="00905049"/>
    <w:rsid w:val="009054C6"/>
    <w:rsid w:val="00905DDF"/>
    <w:rsid w:val="009106BA"/>
    <w:rsid w:val="0091134E"/>
    <w:rsid w:val="00911E81"/>
    <w:rsid w:val="009153B9"/>
    <w:rsid w:val="00920388"/>
    <w:rsid w:val="00920D91"/>
    <w:rsid w:val="00920ECA"/>
    <w:rsid w:val="00923CFC"/>
    <w:rsid w:val="00925528"/>
    <w:rsid w:val="00930B05"/>
    <w:rsid w:val="009311D6"/>
    <w:rsid w:val="009312AE"/>
    <w:rsid w:val="00932024"/>
    <w:rsid w:val="00933E47"/>
    <w:rsid w:val="0094323F"/>
    <w:rsid w:val="00943D10"/>
    <w:rsid w:val="0094529A"/>
    <w:rsid w:val="00951B09"/>
    <w:rsid w:val="009530C1"/>
    <w:rsid w:val="009533D4"/>
    <w:rsid w:val="00956726"/>
    <w:rsid w:val="009575D6"/>
    <w:rsid w:val="00962636"/>
    <w:rsid w:val="0096327C"/>
    <w:rsid w:val="00967127"/>
    <w:rsid w:val="00970BCE"/>
    <w:rsid w:val="009736DE"/>
    <w:rsid w:val="0097416C"/>
    <w:rsid w:val="00974518"/>
    <w:rsid w:val="009849CB"/>
    <w:rsid w:val="00986678"/>
    <w:rsid w:val="009869A4"/>
    <w:rsid w:val="00990B14"/>
    <w:rsid w:val="00991EBB"/>
    <w:rsid w:val="00994529"/>
    <w:rsid w:val="00994970"/>
    <w:rsid w:val="00994FDE"/>
    <w:rsid w:val="00996881"/>
    <w:rsid w:val="00997188"/>
    <w:rsid w:val="009A1FE8"/>
    <w:rsid w:val="009A27D0"/>
    <w:rsid w:val="009A2D04"/>
    <w:rsid w:val="009A3794"/>
    <w:rsid w:val="009A37BA"/>
    <w:rsid w:val="009A38FE"/>
    <w:rsid w:val="009A5909"/>
    <w:rsid w:val="009A7C00"/>
    <w:rsid w:val="009B21B5"/>
    <w:rsid w:val="009B2BFF"/>
    <w:rsid w:val="009C0066"/>
    <w:rsid w:val="009C2E0A"/>
    <w:rsid w:val="009C3BD8"/>
    <w:rsid w:val="009C4B20"/>
    <w:rsid w:val="009C511A"/>
    <w:rsid w:val="009C57EC"/>
    <w:rsid w:val="009C622E"/>
    <w:rsid w:val="009C6439"/>
    <w:rsid w:val="009C7A4C"/>
    <w:rsid w:val="009D4C26"/>
    <w:rsid w:val="009D4E75"/>
    <w:rsid w:val="009D635D"/>
    <w:rsid w:val="009D670F"/>
    <w:rsid w:val="009D696A"/>
    <w:rsid w:val="009D6F0C"/>
    <w:rsid w:val="009D746C"/>
    <w:rsid w:val="009D7CCB"/>
    <w:rsid w:val="009E1B53"/>
    <w:rsid w:val="009E3B5D"/>
    <w:rsid w:val="009E62DE"/>
    <w:rsid w:val="009E71D6"/>
    <w:rsid w:val="009E753B"/>
    <w:rsid w:val="009E7F56"/>
    <w:rsid w:val="009F1602"/>
    <w:rsid w:val="009F18C7"/>
    <w:rsid w:val="009F3EB3"/>
    <w:rsid w:val="009F5A49"/>
    <w:rsid w:val="009F71A2"/>
    <w:rsid w:val="009F7E9D"/>
    <w:rsid w:val="00A012BC"/>
    <w:rsid w:val="00A01FC3"/>
    <w:rsid w:val="00A023BD"/>
    <w:rsid w:val="00A02401"/>
    <w:rsid w:val="00A0276C"/>
    <w:rsid w:val="00A0605D"/>
    <w:rsid w:val="00A0623A"/>
    <w:rsid w:val="00A07456"/>
    <w:rsid w:val="00A10116"/>
    <w:rsid w:val="00A1263E"/>
    <w:rsid w:val="00A14362"/>
    <w:rsid w:val="00A17946"/>
    <w:rsid w:val="00A20CD5"/>
    <w:rsid w:val="00A20EBB"/>
    <w:rsid w:val="00A234C1"/>
    <w:rsid w:val="00A24249"/>
    <w:rsid w:val="00A24341"/>
    <w:rsid w:val="00A2445A"/>
    <w:rsid w:val="00A265D6"/>
    <w:rsid w:val="00A27B28"/>
    <w:rsid w:val="00A30119"/>
    <w:rsid w:val="00A30BC6"/>
    <w:rsid w:val="00A30C3B"/>
    <w:rsid w:val="00A32C0E"/>
    <w:rsid w:val="00A33623"/>
    <w:rsid w:val="00A34C48"/>
    <w:rsid w:val="00A355D5"/>
    <w:rsid w:val="00A40A7B"/>
    <w:rsid w:val="00A40FA7"/>
    <w:rsid w:val="00A417CC"/>
    <w:rsid w:val="00A423AF"/>
    <w:rsid w:val="00A42518"/>
    <w:rsid w:val="00A44DCF"/>
    <w:rsid w:val="00A45BDE"/>
    <w:rsid w:val="00A45FD7"/>
    <w:rsid w:val="00A507C0"/>
    <w:rsid w:val="00A51188"/>
    <w:rsid w:val="00A5341F"/>
    <w:rsid w:val="00A53C5F"/>
    <w:rsid w:val="00A54640"/>
    <w:rsid w:val="00A5488B"/>
    <w:rsid w:val="00A57530"/>
    <w:rsid w:val="00A57BDD"/>
    <w:rsid w:val="00A57DC3"/>
    <w:rsid w:val="00A61887"/>
    <w:rsid w:val="00A621E2"/>
    <w:rsid w:val="00A63CFD"/>
    <w:rsid w:val="00A675CB"/>
    <w:rsid w:val="00A70449"/>
    <w:rsid w:val="00A7094A"/>
    <w:rsid w:val="00A727E1"/>
    <w:rsid w:val="00A73646"/>
    <w:rsid w:val="00A75658"/>
    <w:rsid w:val="00A757AF"/>
    <w:rsid w:val="00A75DDA"/>
    <w:rsid w:val="00A8111D"/>
    <w:rsid w:val="00A82BEA"/>
    <w:rsid w:val="00A84400"/>
    <w:rsid w:val="00A85ED2"/>
    <w:rsid w:val="00A86308"/>
    <w:rsid w:val="00A874E0"/>
    <w:rsid w:val="00A909C2"/>
    <w:rsid w:val="00A91994"/>
    <w:rsid w:val="00A91FCE"/>
    <w:rsid w:val="00A924E2"/>
    <w:rsid w:val="00A92558"/>
    <w:rsid w:val="00A945DF"/>
    <w:rsid w:val="00A9582A"/>
    <w:rsid w:val="00A95A5E"/>
    <w:rsid w:val="00A97807"/>
    <w:rsid w:val="00A97BDB"/>
    <w:rsid w:val="00AA2D42"/>
    <w:rsid w:val="00AA45F0"/>
    <w:rsid w:val="00AA5730"/>
    <w:rsid w:val="00AA7CBE"/>
    <w:rsid w:val="00AB0335"/>
    <w:rsid w:val="00AB47C9"/>
    <w:rsid w:val="00AB7695"/>
    <w:rsid w:val="00AB76AF"/>
    <w:rsid w:val="00AC2795"/>
    <w:rsid w:val="00AC3881"/>
    <w:rsid w:val="00AC4B4C"/>
    <w:rsid w:val="00AC576C"/>
    <w:rsid w:val="00AC7FB9"/>
    <w:rsid w:val="00AD030D"/>
    <w:rsid w:val="00AD13AD"/>
    <w:rsid w:val="00AD1E0A"/>
    <w:rsid w:val="00AD3D4E"/>
    <w:rsid w:val="00AD4C67"/>
    <w:rsid w:val="00AD57C1"/>
    <w:rsid w:val="00AD58FE"/>
    <w:rsid w:val="00AD77AF"/>
    <w:rsid w:val="00AE1A95"/>
    <w:rsid w:val="00AE1E56"/>
    <w:rsid w:val="00AE34AA"/>
    <w:rsid w:val="00AE3CBC"/>
    <w:rsid w:val="00AE5673"/>
    <w:rsid w:val="00AF0577"/>
    <w:rsid w:val="00AF0E8B"/>
    <w:rsid w:val="00AF0FBF"/>
    <w:rsid w:val="00AF1218"/>
    <w:rsid w:val="00AF1BD4"/>
    <w:rsid w:val="00AF2547"/>
    <w:rsid w:val="00AF3434"/>
    <w:rsid w:val="00AF41F7"/>
    <w:rsid w:val="00B0047E"/>
    <w:rsid w:val="00B057A9"/>
    <w:rsid w:val="00B07345"/>
    <w:rsid w:val="00B15188"/>
    <w:rsid w:val="00B16E3F"/>
    <w:rsid w:val="00B17A94"/>
    <w:rsid w:val="00B21B23"/>
    <w:rsid w:val="00B2400D"/>
    <w:rsid w:val="00B25ABF"/>
    <w:rsid w:val="00B25FC9"/>
    <w:rsid w:val="00B30863"/>
    <w:rsid w:val="00B31AA8"/>
    <w:rsid w:val="00B3397F"/>
    <w:rsid w:val="00B3420D"/>
    <w:rsid w:val="00B34DE0"/>
    <w:rsid w:val="00B352E8"/>
    <w:rsid w:val="00B372FC"/>
    <w:rsid w:val="00B41B2E"/>
    <w:rsid w:val="00B425B7"/>
    <w:rsid w:val="00B42CE0"/>
    <w:rsid w:val="00B46CCD"/>
    <w:rsid w:val="00B50BF8"/>
    <w:rsid w:val="00B51BF9"/>
    <w:rsid w:val="00B5215A"/>
    <w:rsid w:val="00B53214"/>
    <w:rsid w:val="00B535E6"/>
    <w:rsid w:val="00B54057"/>
    <w:rsid w:val="00B55117"/>
    <w:rsid w:val="00B552E6"/>
    <w:rsid w:val="00B5673F"/>
    <w:rsid w:val="00B571C9"/>
    <w:rsid w:val="00B60C52"/>
    <w:rsid w:val="00B61D10"/>
    <w:rsid w:val="00B62EAD"/>
    <w:rsid w:val="00B634A0"/>
    <w:rsid w:val="00B63D8D"/>
    <w:rsid w:val="00B64C9A"/>
    <w:rsid w:val="00B64F4F"/>
    <w:rsid w:val="00B66E8A"/>
    <w:rsid w:val="00B678FD"/>
    <w:rsid w:val="00B73CED"/>
    <w:rsid w:val="00B74ADD"/>
    <w:rsid w:val="00B762CC"/>
    <w:rsid w:val="00B81B9F"/>
    <w:rsid w:val="00B8262D"/>
    <w:rsid w:val="00B84121"/>
    <w:rsid w:val="00B86EE3"/>
    <w:rsid w:val="00B8705C"/>
    <w:rsid w:val="00B87BA6"/>
    <w:rsid w:val="00B912ED"/>
    <w:rsid w:val="00B91CA8"/>
    <w:rsid w:val="00B9335F"/>
    <w:rsid w:val="00B940AB"/>
    <w:rsid w:val="00BA13A3"/>
    <w:rsid w:val="00BA493A"/>
    <w:rsid w:val="00BA7535"/>
    <w:rsid w:val="00BB02C4"/>
    <w:rsid w:val="00BB04D7"/>
    <w:rsid w:val="00BB1B32"/>
    <w:rsid w:val="00BB1BE3"/>
    <w:rsid w:val="00BB334A"/>
    <w:rsid w:val="00BB36B7"/>
    <w:rsid w:val="00BB4668"/>
    <w:rsid w:val="00BB4CDC"/>
    <w:rsid w:val="00BB7853"/>
    <w:rsid w:val="00BB7CE6"/>
    <w:rsid w:val="00BB7E16"/>
    <w:rsid w:val="00BC1541"/>
    <w:rsid w:val="00BC16AD"/>
    <w:rsid w:val="00BC30ED"/>
    <w:rsid w:val="00BC38A4"/>
    <w:rsid w:val="00BC3DD5"/>
    <w:rsid w:val="00BC422C"/>
    <w:rsid w:val="00BC4330"/>
    <w:rsid w:val="00BC464E"/>
    <w:rsid w:val="00BC4CE7"/>
    <w:rsid w:val="00BC5250"/>
    <w:rsid w:val="00BC627E"/>
    <w:rsid w:val="00BD1CF5"/>
    <w:rsid w:val="00BD27D4"/>
    <w:rsid w:val="00BD3381"/>
    <w:rsid w:val="00BD3C12"/>
    <w:rsid w:val="00BD4316"/>
    <w:rsid w:val="00BD4E89"/>
    <w:rsid w:val="00BD5DBC"/>
    <w:rsid w:val="00BD6260"/>
    <w:rsid w:val="00BE127B"/>
    <w:rsid w:val="00BE1B2E"/>
    <w:rsid w:val="00BE21C0"/>
    <w:rsid w:val="00BE2627"/>
    <w:rsid w:val="00BE3397"/>
    <w:rsid w:val="00BE3F72"/>
    <w:rsid w:val="00BE4FEF"/>
    <w:rsid w:val="00BE7EA9"/>
    <w:rsid w:val="00BF099B"/>
    <w:rsid w:val="00BF0E3B"/>
    <w:rsid w:val="00BF1E1E"/>
    <w:rsid w:val="00BF227B"/>
    <w:rsid w:val="00BF24D1"/>
    <w:rsid w:val="00BF5713"/>
    <w:rsid w:val="00BF6AF8"/>
    <w:rsid w:val="00BF7711"/>
    <w:rsid w:val="00BF7989"/>
    <w:rsid w:val="00C009B7"/>
    <w:rsid w:val="00C023EE"/>
    <w:rsid w:val="00C02A80"/>
    <w:rsid w:val="00C04F5E"/>
    <w:rsid w:val="00C07C3C"/>
    <w:rsid w:val="00C07D03"/>
    <w:rsid w:val="00C07F60"/>
    <w:rsid w:val="00C1103D"/>
    <w:rsid w:val="00C20207"/>
    <w:rsid w:val="00C20A78"/>
    <w:rsid w:val="00C23B2F"/>
    <w:rsid w:val="00C240FF"/>
    <w:rsid w:val="00C2650E"/>
    <w:rsid w:val="00C3279E"/>
    <w:rsid w:val="00C35630"/>
    <w:rsid w:val="00C36522"/>
    <w:rsid w:val="00C4101C"/>
    <w:rsid w:val="00C43C17"/>
    <w:rsid w:val="00C516CB"/>
    <w:rsid w:val="00C56EDA"/>
    <w:rsid w:val="00C605DC"/>
    <w:rsid w:val="00C6489E"/>
    <w:rsid w:val="00C6547D"/>
    <w:rsid w:val="00C663D0"/>
    <w:rsid w:val="00C66912"/>
    <w:rsid w:val="00C6693F"/>
    <w:rsid w:val="00C718D5"/>
    <w:rsid w:val="00C750F1"/>
    <w:rsid w:val="00C75AFB"/>
    <w:rsid w:val="00C7620D"/>
    <w:rsid w:val="00C767DF"/>
    <w:rsid w:val="00C80539"/>
    <w:rsid w:val="00C82BD4"/>
    <w:rsid w:val="00C82C73"/>
    <w:rsid w:val="00C84353"/>
    <w:rsid w:val="00C84E4D"/>
    <w:rsid w:val="00C8553E"/>
    <w:rsid w:val="00C93CCB"/>
    <w:rsid w:val="00C96651"/>
    <w:rsid w:val="00C96845"/>
    <w:rsid w:val="00CA138C"/>
    <w:rsid w:val="00CA1C55"/>
    <w:rsid w:val="00CA2438"/>
    <w:rsid w:val="00CA3BE4"/>
    <w:rsid w:val="00CA5EEF"/>
    <w:rsid w:val="00CA62DD"/>
    <w:rsid w:val="00CA7618"/>
    <w:rsid w:val="00CB03C7"/>
    <w:rsid w:val="00CB04EA"/>
    <w:rsid w:val="00CB0FFC"/>
    <w:rsid w:val="00CB5F67"/>
    <w:rsid w:val="00CB5FE7"/>
    <w:rsid w:val="00CB6130"/>
    <w:rsid w:val="00CB7251"/>
    <w:rsid w:val="00CC0E89"/>
    <w:rsid w:val="00CC2924"/>
    <w:rsid w:val="00CC2AB9"/>
    <w:rsid w:val="00CC3C3F"/>
    <w:rsid w:val="00CC5DCA"/>
    <w:rsid w:val="00CD11FF"/>
    <w:rsid w:val="00CE05A8"/>
    <w:rsid w:val="00CE0753"/>
    <w:rsid w:val="00CE107E"/>
    <w:rsid w:val="00CE1368"/>
    <w:rsid w:val="00CE2941"/>
    <w:rsid w:val="00CE32DE"/>
    <w:rsid w:val="00CE5DF8"/>
    <w:rsid w:val="00CE6094"/>
    <w:rsid w:val="00CE6982"/>
    <w:rsid w:val="00CE7893"/>
    <w:rsid w:val="00CF0144"/>
    <w:rsid w:val="00CF07AC"/>
    <w:rsid w:val="00CF0B0C"/>
    <w:rsid w:val="00CF0F62"/>
    <w:rsid w:val="00CF0FA3"/>
    <w:rsid w:val="00CF1739"/>
    <w:rsid w:val="00CF3325"/>
    <w:rsid w:val="00CF35C0"/>
    <w:rsid w:val="00CF3621"/>
    <w:rsid w:val="00D0256F"/>
    <w:rsid w:val="00D041ED"/>
    <w:rsid w:val="00D04C92"/>
    <w:rsid w:val="00D06215"/>
    <w:rsid w:val="00D1009C"/>
    <w:rsid w:val="00D1104B"/>
    <w:rsid w:val="00D117C0"/>
    <w:rsid w:val="00D11C59"/>
    <w:rsid w:val="00D13369"/>
    <w:rsid w:val="00D134C3"/>
    <w:rsid w:val="00D14B0F"/>
    <w:rsid w:val="00D15E46"/>
    <w:rsid w:val="00D16340"/>
    <w:rsid w:val="00D22A23"/>
    <w:rsid w:val="00D23305"/>
    <w:rsid w:val="00D24463"/>
    <w:rsid w:val="00D30839"/>
    <w:rsid w:val="00D309C1"/>
    <w:rsid w:val="00D313FA"/>
    <w:rsid w:val="00D31D23"/>
    <w:rsid w:val="00D329F4"/>
    <w:rsid w:val="00D34E97"/>
    <w:rsid w:val="00D35E72"/>
    <w:rsid w:val="00D37628"/>
    <w:rsid w:val="00D376DD"/>
    <w:rsid w:val="00D419CC"/>
    <w:rsid w:val="00D4416F"/>
    <w:rsid w:val="00D445CD"/>
    <w:rsid w:val="00D501F7"/>
    <w:rsid w:val="00D503B3"/>
    <w:rsid w:val="00D50EEA"/>
    <w:rsid w:val="00D511F7"/>
    <w:rsid w:val="00D56DF7"/>
    <w:rsid w:val="00D60411"/>
    <w:rsid w:val="00D60CF4"/>
    <w:rsid w:val="00D62D9A"/>
    <w:rsid w:val="00D65C08"/>
    <w:rsid w:val="00D71B25"/>
    <w:rsid w:val="00D75085"/>
    <w:rsid w:val="00D75750"/>
    <w:rsid w:val="00D80844"/>
    <w:rsid w:val="00D819BB"/>
    <w:rsid w:val="00D82150"/>
    <w:rsid w:val="00D848C1"/>
    <w:rsid w:val="00D8628B"/>
    <w:rsid w:val="00D869E5"/>
    <w:rsid w:val="00D87CE1"/>
    <w:rsid w:val="00D918F7"/>
    <w:rsid w:val="00D92C74"/>
    <w:rsid w:val="00D94557"/>
    <w:rsid w:val="00D94B86"/>
    <w:rsid w:val="00D94EAF"/>
    <w:rsid w:val="00D97F6E"/>
    <w:rsid w:val="00DA1746"/>
    <w:rsid w:val="00DA23FC"/>
    <w:rsid w:val="00DA2FEC"/>
    <w:rsid w:val="00DA3946"/>
    <w:rsid w:val="00DA42FC"/>
    <w:rsid w:val="00DA6E3C"/>
    <w:rsid w:val="00DB028A"/>
    <w:rsid w:val="00DB0E6A"/>
    <w:rsid w:val="00DB13E3"/>
    <w:rsid w:val="00DB162B"/>
    <w:rsid w:val="00DB2A6F"/>
    <w:rsid w:val="00DB6C03"/>
    <w:rsid w:val="00DB7A21"/>
    <w:rsid w:val="00DC09DE"/>
    <w:rsid w:val="00DC5837"/>
    <w:rsid w:val="00DC734B"/>
    <w:rsid w:val="00DD1826"/>
    <w:rsid w:val="00DD1AB5"/>
    <w:rsid w:val="00DD20AA"/>
    <w:rsid w:val="00DD412C"/>
    <w:rsid w:val="00DD530B"/>
    <w:rsid w:val="00DD64B1"/>
    <w:rsid w:val="00DD6B32"/>
    <w:rsid w:val="00DD75D4"/>
    <w:rsid w:val="00DE0945"/>
    <w:rsid w:val="00DE0E7E"/>
    <w:rsid w:val="00DE22E5"/>
    <w:rsid w:val="00DE3EAA"/>
    <w:rsid w:val="00DE4CB5"/>
    <w:rsid w:val="00DE5005"/>
    <w:rsid w:val="00DE5973"/>
    <w:rsid w:val="00DE71C2"/>
    <w:rsid w:val="00DE7586"/>
    <w:rsid w:val="00DF03BD"/>
    <w:rsid w:val="00DF1B6E"/>
    <w:rsid w:val="00DF1E60"/>
    <w:rsid w:val="00DF20E3"/>
    <w:rsid w:val="00DF35F8"/>
    <w:rsid w:val="00DF3C98"/>
    <w:rsid w:val="00DF5259"/>
    <w:rsid w:val="00E0041F"/>
    <w:rsid w:val="00E00647"/>
    <w:rsid w:val="00E0254F"/>
    <w:rsid w:val="00E02FC3"/>
    <w:rsid w:val="00E06F0E"/>
    <w:rsid w:val="00E10F81"/>
    <w:rsid w:val="00E11508"/>
    <w:rsid w:val="00E13A19"/>
    <w:rsid w:val="00E15402"/>
    <w:rsid w:val="00E154D7"/>
    <w:rsid w:val="00E157CD"/>
    <w:rsid w:val="00E15B3C"/>
    <w:rsid w:val="00E17121"/>
    <w:rsid w:val="00E17B39"/>
    <w:rsid w:val="00E210C4"/>
    <w:rsid w:val="00E23293"/>
    <w:rsid w:val="00E2433A"/>
    <w:rsid w:val="00E272AB"/>
    <w:rsid w:val="00E336D0"/>
    <w:rsid w:val="00E33E96"/>
    <w:rsid w:val="00E41047"/>
    <w:rsid w:val="00E41643"/>
    <w:rsid w:val="00E41C47"/>
    <w:rsid w:val="00E42AB2"/>
    <w:rsid w:val="00E42F9B"/>
    <w:rsid w:val="00E43FC6"/>
    <w:rsid w:val="00E45D50"/>
    <w:rsid w:val="00E518CC"/>
    <w:rsid w:val="00E521DA"/>
    <w:rsid w:val="00E52F7B"/>
    <w:rsid w:val="00E55F8E"/>
    <w:rsid w:val="00E607DA"/>
    <w:rsid w:val="00E62E19"/>
    <w:rsid w:val="00E62FC7"/>
    <w:rsid w:val="00E6615B"/>
    <w:rsid w:val="00E66D6B"/>
    <w:rsid w:val="00E67FF2"/>
    <w:rsid w:val="00E703F5"/>
    <w:rsid w:val="00E70737"/>
    <w:rsid w:val="00E7085B"/>
    <w:rsid w:val="00E70EB0"/>
    <w:rsid w:val="00E7325E"/>
    <w:rsid w:val="00E75F45"/>
    <w:rsid w:val="00E76236"/>
    <w:rsid w:val="00E8113E"/>
    <w:rsid w:val="00E82251"/>
    <w:rsid w:val="00E82404"/>
    <w:rsid w:val="00E829E9"/>
    <w:rsid w:val="00E83D44"/>
    <w:rsid w:val="00E86840"/>
    <w:rsid w:val="00E90673"/>
    <w:rsid w:val="00E9163A"/>
    <w:rsid w:val="00E91A99"/>
    <w:rsid w:val="00E92BF8"/>
    <w:rsid w:val="00E92D58"/>
    <w:rsid w:val="00E94307"/>
    <w:rsid w:val="00E9498A"/>
    <w:rsid w:val="00E9519B"/>
    <w:rsid w:val="00EA4D92"/>
    <w:rsid w:val="00EA558D"/>
    <w:rsid w:val="00EA565A"/>
    <w:rsid w:val="00EA7C80"/>
    <w:rsid w:val="00EB1382"/>
    <w:rsid w:val="00EB1695"/>
    <w:rsid w:val="00EB1F1A"/>
    <w:rsid w:val="00EB2F7C"/>
    <w:rsid w:val="00EB37E6"/>
    <w:rsid w:val="00EB42B5"/>
    <w:rsid w:val="00EB4501"/>
    <w:rsid w:val="00EB6206"/>
    <w:rsid w:val="00EC1ED6"/>
    <w:rsid w:val="00EC23C0"/>
    <w:rsid w:val="00EC3238"/>
    <w:rsid w:val="00EC32DB"/>
    <w:rsid w:val="00EC3A2B"/>
    <w:rsid w:val="00EC42F6"/>
    <w:rsid w:val="00EC5D03"/>
    <w:rsid w:val="00EC6549"/>
    <w:rsid w:val="00EC7A10"/>
    <w:rsid w:val="00ED048B"/>
    <w:rsid w:val="00ED2025"/>
    <w:rsid w:val="00ED29BC"/>
    <w:rsid w:val="00ED29D7"/>
    <w:rsid w:val="00ED2DD7"/>
    <w:rsid w:val="00ED4A6F"/>
    <w:rsid w:val="00ED514B"/>
    <w:rsid w:val="00ED60A7"/>
    <w:rsid w:val="00EE1890"/>
    <w:rsid w:val="00EE24EF"/>
    <w:rsid w:val="00EE4978"/>
    <w:rsid w:val="00EE7016"/>
    <w:rsid w:val="00EF2B5D"/>
    <w:rsid w:val="00EF2FBA"/>
    <w:rsid w:val="00EF3523"/>
    <w:rsid w:val="00EF4419"/>
    <w:rsid w:val="00F0069C"/>
    <w:rsid w:val="00F011D8"/>
    <w:rsid w:val="00F01DB5"/>
    <w:rsid w:val="00F03721"/>
    <w:rsid w:val="00F04821"/>
    <w:rsid w:val="00F0702D"/>
    <w:rsid w:val="00F110C3"/>
    <w:rsid w:val="00F117D7"/>
    <w:rsid w:val="00F11B9A"/>
    <w:rsid w:val="00F12241"/>
    <w:rsid w:val="00F12941"/>
    <w:rsid w:val="00F12EE0"/>
    <w:rsid w:val="00F1345C"/>
    <w:rsid w:val="00F157AC"/>
    <w:rsid w:val="00F15978"/>
    <w:rsid w:val="00F16297"/>
    <w:rsid w:val="00F164EC"/>
    <w:rsid w:val="00F21B84"/>
    <w:rsid w:val="00F22099"/>
    <w:rsid w:val="00F24565"/>
    <w:rsid w:val="00F269B4"/>
    <w:rsid w:val="00F27A23"/>
    <w:rsid w:val="00F30AA2"/>
    <w:rsid w:val="00F31F53"/>
    <w:rsid w:val="00F3518B"/>
    <w:rsid w:val="00F35E5D"/>
    <w:rsid w:val="00F40B33"/>
    <w:rsid w:val="00F416E6"/>
    <w:rsid w:val="00F41F2C"/>
    <w:rsid w:val="00F42CA6"/>
    <w:rsid w:val="00F45465"/>
    <w:rsid w:val="00F45B34"/>
    <w:rsid w:val="00F50CD5"/>
    <w:rsid w:val="00F5227A"/>
    <w:rsid w:val="00F54224"/>
    <w:rsid w:val="00F550B5"/>
    <w:rsid w:val="00F577F7"/>
    <w:rsid w:val="00F625BC"/>
    <w:rsid w:val="00F67C45"/>
    <w:rsid w:val="00F70FC1"/>
    <w:rsid w:val="00F80A35"/>
    <w:rsid w:val="00F81C72"/>
    <w:rsid w:val="00F82A91"/>
    <w:rsid w:val="00F82AB0"/>
    <w:rsid w:val="00F84ABD"/>
    <w:rsid w:val="00F86021"/>
    <w:rsid w:val="00F9051B"/>
    <w:rsid w:val="00F90563"/>
    <w:rsid w:val="00F910A1"/>
    <w:rsid w:val="00F91F3C"/>
    <w:rsid w:val="00F92818"/>
    <w:rsid w:val="00F93E0A"/>
    <w:rsid w:val="00F9433F"/>
    <w:rsid w:val="00F95B58"/>
    <w:rsid w:val="00F97B28"/>
    <w:rsid w:val="00FA03CE"/>
    <w:rsid w:val="00FA1D06"/>
    <w:rsid w:val="00FA2D17"/>
    <w:rsid w:val="00FA38C1"/>
    <w:rsid w:val="00FA3BB2"/>
    <w:rsid w:val="00FA469C"/>
    <w:rsid w:val="00FA50F1"/>
    <w:rsid w:val="00FB1EA9"/>
    <w:rsid w:val="00FB336F"/>
    <w:rsid w:val="00FB3A0F"/>
    <w:rsid w:val="00FB3F2F"/>
    <w:rsid w:val="00FB4409"/>
    <w:rsid w:val="00FB551A"/>
    <w:rsid w:val="00FB7EA1"/>
    <w:rsid w:val="00FC1C3A"/>
    <w:rsid w:val="00FC1E9C"/>
    <w:rsid w:val="00FC2520"/>
    <w:rsid w:val="00FC2F7F"/>
    <w:rsid w:val="00FC37C0"/>
    <w:rsid w:val="00FC4451"/>
    <w:rsid w:val="00FC61B7"/>
    <w:rsid w:val="00FC799E"/>
    <w:rsid w:val="00FD20D1"/>
    <w:rsid w:val="00FD2C93"/>
    <w:rsid w:val="00FD3F4F"/>
    <w:rsid w:val="00FD68B1"/>
    <w:rsid w:val="00FE0C21"/>
    <w:rsid w:val="00FE180D"/>
    <w:rsid w:val="00FE2253"/>
    <w:rsid w:val="00FE355F"/>
    <w:rsid w:val="00FE42E4"/>
    <w:rsid w:val="00FE4F9F"/>
    <w:rsid w:val="00FE5C5C"/>
    <w:rsid w:val="00FE77EA"/>
    <w:rsid w:val="00FF0DBB"/>
    <w:rsid w:val="00FF2211"/>
    <w:rsid w:val="00FF521C"/>
    <w:rsid w:val="00FF5ABB"/>
    <w:rsid w:val="00FF63C7"/>
    <w:rsid w:val="00FF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C3DC6"/>
  <w15:docId w15:val="{F924818D-5690-4785-B21A-7B994EEB0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76D"/>
    <w:pPr>
      <w:spacing w:line="340" w:lineRule="atLeast"/>
    </w:pPr>
    <w:rPr>
      <w:color w:val="000000"/>
      <w:szCs w:val="20"/>
      <w:lang w:eastAsia="de-D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DPI31text">
    <w:name w:val="MDPI_3.1_text"/>
    <w:qFormat/>
    <w:rsid w:val="00F7076D"/>
    <w:pPr>
      <w:adjustRightInd w:val="0"/>
      <w:snapToGrid w:val="0"/>
      <w:spacing w:line="260" w:lineRule="atLeast"/>
      <w:ind w:firstLine="425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character" w:customStyle="1" w:styleId="normaltextrun">
    <w:name w:val="normaltextrun"/>
    <w:rsid w:val="00F7076D"/>
  </w:style>
  <w:style w:type="paragraph" w:styleId="Header">
    <w:name w:val="header"/>
    <w:basedOn w:val="Normal"/>
    <w:link w:val="HeaderChar"/>
    <w:uiPriority w:val="99"/>
    <w:unhideWhenUsed/>
    <w:rsid w:val="002A0EA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EAF"/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Footer">
    <w:name w:val="footer"/>
    <w:basedOn w:val="Normal"/>
    <w:link w:val="FooterChar"/>
    <w:uiPriority w:val="99"/>
    <w:unhideWhenUsed/>
    <w:rsid w:val="002A0EA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EAF"/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character" w:styleId="Hyperlink">
    <w:name w:val="Hyperlink"/>
    <w:basedOn w:val="DefaultParagraphFont"/>
    <w:uiPriority w:val="99"/>
    <w:unhideWhenUsed/>
    <w:rsid w:val="00212DF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C019A"/>
    <w:pPr>
      <w:spacing w:line="240" w:lineRule="auto"/>
    </w:pPr>
    <w:rPr>
      <w:color w:val="00000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62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4E9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4E9"/>
    <w:rPr>
      <w:rFonts w:ascii="Times New Roman" w:eastAsia="Times New Roman" w:hAnsi="Times New Roman" w:cs="Times New Roman"/>
      <w:color w:val="000000"/>
      <w:sz w:val="20"/>
      <w:szCs w:val="20"/>
      <w:lang w:eastAsia="de-DE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4E9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 w:bidi="ar-S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rsid w:val="0076402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5182"/>
    <w:pPr>
      <w:ind w:left="720"/>
      <w:contextualSpacing/>
    </w:pPr>
  </w:style>
  <w:style w:type="paragraph" w:customStyle="1" w:styleId="nova-legacy-e-listitem">
    <w:name w:val="nova-legacy-e-list__item"/>
    <w:basedOn w:val="Normal"/>
    <w:rsid w:val="00741399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561C3D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C72A1"/>
  </w:style>
  <w:style w:type="character" w:styleId="UnresolvedMention">
    <w:name w:val="Unresolved Mention"/>
    <w:basedOn w:val="DefaultParagraphFont"/>
    <w:uiPriority w:val="99"/>
    <w:semiHidden/>
    <w:unhideWhenUsed/>
    <w:rsid w:val="00DE22E5"/>
    <w:rPr>
      <w:color w:val="605E5C"/>
      <w:shd w:val="clear" w:color="auto" w:fill="E1DFDD"/>
    </w:rPr>
  </w:style>
  <w:style w:type="paragraph" w:customStyle="1" w:styleId="c-bibliographic-informationcitation">
    <w:name w:val="c-bibliographic-information__citation"/>
    <w:basedOn w:val="Normal"/>
    <w:rsid w:val="00BF0E3B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Pa17">
    <w:name w:val="Pa17"/>
    <w:basedOn w:val="Normal"/>
    <w:next w:val="Normal"/>
    <w:uiPriority w:val="99"/>
    <w:rsid w:val="00876A6B"/>
    <w:pPr>
      <w:autoSpaceDE w:val="0"/>
      <w:autoSpaceDN w:val="0"/>
      <w:adjustRightInd w:val="0"/>
      <w:spacing w:line="141" w:lineRule="atLeast"/>
      <w:jc w:val="left"/>
    </w:pPr>
    <w:rPr>
      <w:rFonts w:ascii="Museo Sans" w:hAnsi="Museo Sans"/>
      <w:color w:val="auto"/>
      <w:szCs w:val="24"/>
      <w:lang w:eastAsia="en-US"/>
    </w:rPr>
  </w:style>
  <w:style w:type="character" w:customStyle="1" w:styleId="A13">
    <w:name w:val="A13"/>
    <w:uiPriority w:val="99"/>
    <w:rsid w:val="00876A6B"/>
    <w:rPr>
      <w:rFonts w:cs="Museo Sans"/>
      <w:color w:val="1A1B1A"/>
      <w:sz w:val="14"/>
      <w:szCs w:val="1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20A9"/>
    <w:rPr>
      <w:color w:val="954F72" w:themeColor="followedHyperlink"/>
      <w:u w:val="single"/>
    </w:rPr>
  </w:style>
  <w:style w:type="character" w:customStyle="1" w:styleId="delimiter">
    <w:name w:val="delimiter"/>
    <w:basedOn w:val="DefaultParagraphFont"/>
    <w:rsid w:val="007220A9"/>
  </w:style>
  <w:style w:type="character" w:customStyle="1" w:styleId="databold">
    <w:name w:val="data_bold"/>
    <w:basedOn w:val="DefaultParagraphFont"/>
    <w:rsid w:val="007220A9"/>
  </w:style>
  <w:style w:type="paragraph" w:styleId="NoSpacing">
    <w:name w:val="No Spacing"/>
    <w:uiPriority w:val="1"/>
    <w:qFormat/>
    <w:rsid w:val="0072378A"/>
    <w:pPr>
      <w:spacing w:line="240" w:lineRule="auto"/>
    </w:pPr>
    <w:rPr>
      <w:color w:val="000000"/>
      <w:szCs w:val="20"/>
      <w:lang w:eastAsia="de-DE"/>
    </w:rPr>
  </w:style>
  <w:style w:type="paragraph" w:customStyle="1" w:styleId="mb0">
    <w:name w:val="mb0"/>
    <w:basedOn w:val="Normal"/>
    <w:rsid w:val="002C2AE7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mb15">
    <w:name w:val="mb15"/>
    <w:basedOn w:val="Normal"/>
    <w:rsid w:val="002C2AE7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C2924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elementtoproof">
    <w:name w:val="x_elementtoproof"/>
    <w:basedOn w:val="Normal"/>
    <w:rsid w:val="00BB7853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msonormal">
    <w:name w:val="x_msonormal"/>
    <w:basedOn w:val="Normal"/>
    <w:rsid w:val="001B407A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doilink">
    <w:name w:val="doi_link"/>
    <w:basedOn w:val="DefaultParagraphFont"/>
    <w:rsid w:val="00081455"/>
  </w:style>
  <w:style w:type="character" w:customStyle="1" w:styleId="bkciteavail">
    <w:name w:val="bk_cite_avail"/>
    <w:basedOn w:val="DefaultParagraphFont"/>
    <w:rsid w:val="00933E47"/>
  </w:style>
  <w:style w:type="character" w:styleId="Strong">
    <w:name w:val="Strong"/>
    <w:basedOn w:val="DefaultParagraphFont"/>
    <w:uiPriority w:val="22"/>
    <w:qFormat/>
    <w:rsid w:val="005F40C7"/>
    <w:rPr>
      <w:b/>
      <w:bCs/>
    </w:rPr>
  </w:style>
  <w:style w:type="character" w:customStyle="1" w:styleId="hgkelc">
    <w:name w:val="hgkelc"/>
    <w:basedOn w:val="DefaultParagraphFont"/>
    <w:rsid w:val="00BE2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5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7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2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51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5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9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26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2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5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4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5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14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4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1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4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2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7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9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5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3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5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4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17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0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0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9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4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8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11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2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93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3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1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1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3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66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2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97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4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29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3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94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7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0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2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6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6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7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8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0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8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7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1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9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1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2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9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34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66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1428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7308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8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2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0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4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4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9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95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4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5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3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1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44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0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1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5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6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9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4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sbfDLWiRp/GCo+p2dCatJSf5pA==">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</go:docsCustomData>
</go:gDocsCustomXmlDataStorage>
</file>

<file path=customXml/itemProps1.xml><?xml version="1.0" encoding="utf-8"?>
<ds:datastoreItem xmlns:ds="http://schemas.openxmlformats.org/officeDocument/2006/customXml" ds:itemID="{A0628D23-2920-4443-A68B-8F250013195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eitner</dc:creator>
  <cp:keywords/>
  <dc:description/>
  <cp:lastModifiedBy>Ariel Rivas</cp:lastModifiedBy>
  <cp:revision>2</cp:revision>
  <cp:lastPrinted>2023-12-13T19:48:00Z</cp:lastPrinted>
  <dcterms:created xsi:type="dcterms:W3CDTF">2024-09-03T22:43:00Z</dcterms:created>
  <dcterms:modified xsi:type="dcterms:W3CDTF">2024-09-03T22:43:00Z</dcterms:modified>
</cp:coreProperties>
</file>